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706B6" w14:textId="77777777" w:rsidR="008F32AE" w:rsidRPr="00AC1A51" w:rsidRDefault="00375ABC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="008F32AE" w:rsidRPr="00AC1A51">
        <w:rPr>
          <w:rFonts w:ascii="Times New Roman" w:hAnsi="Times New Roman" w:cs="Times New Roman"/>
          <w:b/>
          <w:szCs w:val="21"/>
        </w:rPr>
        <w:t>Table 1</w:t>
      </w:r>
      <w:r w:rsidR="008F32AE" w:rsidRPr="00AC1A51">
        <w:rPr>
          <w:rFonts w:ascii="Times New Roman" w:hAnsi="Times New Roman" w:cs="Times New Roman"/>
          <w:szCs w:val="21"/>
        </w:rPr>
        <w:t xml:space="preserve"> The baseline data of healthy control, nodular goiter, and PTC</w:t>
      </w:r>
    </w:p>
    <w:tbl>
      <w:tblPr>
        <w:tblStyle w:val="a8"/>
        <w:tblW w:w="90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842"/>
        <w:gridCol w:w="1843"/>
        <w:gridCol w:w="901"/>
      </w:tblGrid>
      <w:tr w:rsidR="00AC1A51" w:rsidRPr="00D22D12" w14:paraId="7BF28601" w14:textId="77777777" w:rsidTr="00BD1F7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09970B8" w14:textId="77777777" w:rsidR="008F32AE" w:rsidRPr="00D22D12" w:rsidRDefault="008F32AE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Baseline dat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8645AB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Healthy control</w:t>
            </w:r>
          </w:p>
          <w:p w14:paraId="3F2B90A8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(n=1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5594737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Nodular goiter</w:t>
            </w:r>
          </w:p>
          <w:p w14:paraId="4D0DB5B6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(n=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00F1D1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PTC</w:t>
            </w:r>
          </w:p>
          <w:p w14:paraId="1949AB95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(n=34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A481FA3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AC1A51" w:rsidRPr="00D22D12" w14:paraId="41963B25" w14:textId="77777777" w:rsidTr="00BD1F76">
        <w:tc>
          <w:tcPr>
            <w:tcW w:w="2943" w:type="dxa"/>
            <w:tcBorders>
              <w:top w:val="single" w:sz="4" w:space="0" w:color="auto"/>
            </w:tcBorders>
          </w:tcPr>
          <w:p w14:paraId="220BD3BE" w14:textId="77777777" w:rsidR="008F32AE" w:rsidRPr="00D22D12" w:rsidRDefault="008F32AE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Gender (male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AC6F1C5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2 (66.67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D35F2EC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2 (20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B53834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5 (44.12%)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839EF17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AC1A51" w:rsidRPr="00D22D12" w14:paraId="6F0AADBD" w14:textId="77777777" w:rsidTr="00BD1F76">
        <w:tc>
          <w:tcPr>
            <w:tcW w:w="2943" w:type="dxa"/>
          </w:tcPr>
          <w:p w14:paraId="3B67C299" w14:textId="77777777" w:rsidR="008F32AE" w:rsidRPr="00D22D12" w:rsidRDefault="008F32AE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60" w:type="dxa"/>
          </w:tcPr>
          <w:p w14:paraId="16A13E5A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32.44±8.431</w:t>
            </w:r>
          </w:p>
        </w:tc>
        <w:tc>
          <w:tcPr>
            <w:tcW w:w="1842" w:type="dxa"/>
          </w:tcPr>
          <w:p w14:paraId="42E1C335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46.75±11.23</w:t>
            </w:r>
          </w:p>
        </w:tc>
        <w:tc>
          <w:tcPr>
            <w:tcW w:w="1843" w:type="dxa"/>
          </w:tcPr>
          <w:p w14:paraId="6A0AB127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37.47±12.45</w:t>
            </w:r>
          </w:p>
        </w:tc>
        <w:tc>
          <w:tcPr>
            <w:tcW w:w="901" w:type="dxa"/>
          </w:tcPr>
          <w:p w14:paraId="373B0A66" w14:textId="77777777" w:rsidR="008F32AE" w:rsidRPr="00D22D12" w:rsidRDefault="008F32AE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AC1A51" w:rsidRPr="00D22D12" w14:paraId="2214F063" w14:textId="77777777" w:rsidTr="00BD1F76">
        <w:tc>
          <w:tcPr>
            <w:tcW w:w="2943" w:type="dxa"/>
          </w:tcPr>
          <w:p w14:paraId="2DE376F5" w14:textId="30D785EC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560" w:type="dxa"/>
          </w:tcPr>
          <w:p w14:paraId="0A57500D" w14:textId="57398666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24.07±4.903</w:t>
            </w:r>
          </w:p>
        </w:tc>
        <w:tc>
          <w:tcPr>
            <w:tcW w:w="1842" w:type="dxa"/>
          </w:tcPr>
          <w:p w14:paraId="52A6BB4B" w14:textId="54E5E4D3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22.70±3.159</w:t>
            </w:r>
          </w:p>
        </w:tc>
        <w:tc>
          <w:tcPr>
            <w:tcW w:w="1843" w:type="dxa"/>
          </w:tcPr>
          <w:p w14:paraId="616C0B67" w14:textId="12885077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23.71±4.007</w:t>
            </w:r>
          </w:p>
        </w:tc>
        <w:tc>
          <w:tcPr>
            <w:tcW w:w="901" w:type="dxa"/>
          </w:tcPr>
          <w:p w14:paraId="08FE627C" w14:textId="1283A898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852</w:t>
            </w:r>
          </w:p>
        </w:tc>
      </w:tr>
      <w:tr w:rsidR="00AC1A51" w:rsidRPr="00D22D12" w14:paraId="3DE8E9F3" w14:textId="77777777" w:rsidTr="00BD1F76">
        <w:tc>
          <w:tcPr>
            <w:tcW w:w="2943" w:type="dxa"/>
          </w:tcPr>
          <w:p w14:paraId="18E9440F" w14:textId="5FE78E02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Uric acid</w:t>
            </w:r>
          </w:p>
        </w:tc>
        <w:tc>
          <w:tcPr>
            <w:tcW w:w="1560" w:type="dxa"/>
          </w:tcPr>
          <w:p w14:paraId="47E4B7EF" w14:textId="513FC4CF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351.78±65.924</w:t>
            </w:r>
          </w:p>
        </w:tc>
        <w:tc>
          <w:tcPr>
            <w:tcW w:w="1842" w:type="dxa"/>
          </w:tcPr>
          <w:p w14:paraId="2C71266A" w14:textId="166E0A20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356.07±100.240</w:t>
            </w:r>
          </w:p>
        </w:tc>
        <w:tc>
          <w:tcPr>
            <w:tcW w:w="1843" w:type="dxa"/>
          </w:tcPr>
          <w:p w14:paraId="0BDB7B24" w14:textId="168727B3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376.33±102.959</w:t>
            </w:r>
          </w:p>
        </w:tc>
        <w:tc>
          <w:tcPr>
            <w:tcW w:w="901" w:type="dxa"/>
          </w:tcPr>
          <w:p w14:paraId="7E0FC441" w14:textId="5A0AA8BC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642</w:t>
            </w:r>
          </w:p>
        </w:tc>
      </w:tr>
      <w:tr w:rsidR="00AC1A51" w:rsidRPr="00D22D12" w14:paraId="08A89ADC" w14:textId="77777777" w:rsidTr="00BD1F76">
        <w:tc>
          <w:tcPr>
            <w:tcW w:w="2943" w:type="dxa"/>
          </w:tcPr>
          <w:p w14:paraId="2E4E5326" w14:textId="65F822AA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Total cholesterol</w:t>
            </w:r>
          </w:p>
        </w:tc>
        <w:tc>
          <w:tcPr>
            <w:tcW w:w="1560" w:type="dxa"/>
          </w:tcPr>
          <w:p w14:paraId="0DD8B665" w14:textId="7B56C2F3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5.14±1.771</w:t>
            </w:r>
          </w:p>
        </w:tc>
        <w:tc>
          <w:tcPr>
            <w:tcW w:w="1842" w:type="dxa"/>
          </w:tcPr>
          <w:p w14:paraId="4DD9EF25" w14:textId="4A81D365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6.14±1.032</w:t>
            </w:r>
          </w:p>
        </w:tc>
        <w:tc>
          <w:tcPr>
            <w:tcW w:w="1843" w:type="dxa"/>
          </w:tcPr>
          <w:p w14:paraId="3CB84FF5" w14:textId="7197B1EA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5.32±1.212</w:t>
            </w:r>
          </w:p>
        </w:tc>
        <w:tc>
          <w:tcPr>
            <w:tcW w:w="901" w:type="dxa"/>
          </w:tcPr>
          <w:p w14:paraId="05E04AF7" w14:textId="6391513F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AC1A51" w:rsidRPr="00D22D12" w14:paraId="6B070C47" w14:textId="77777777" w:rsidTr="00BD1F76">
        <w:tc>
          <w:tcPr>
            <w:tcW w:w="2943" w:type="dxa"/>
          </w:tcPr>
          <w:p w14:paraId="27B2B1E8" w14:textId="58E6C5A9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Triglycerides</w:t>
            </w:r>
          </w:p>
        </w:tc>
        <w:tc>
          <w:tcPr>
            <w:tcW w:w="1560" w:type="dxa"/>
          </w:tcPr>
          <w:p w14:paraId="0D5FD818" w14:textId="2839D430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.18±0.938</w:t>
            </w:r>
          </w:p>
        </w:tc>
        <w:tc>
          <w:tcPr>
            <w:tcW w:w="1842" w:type="dxa"/>
          </w:tcPr>
          <w:p w14:paraId="30F1B6C9" w14:textId="4D8E0F93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2.45±2.903</w:t>
            </w:r>
          </w:p>
        </w:tc>
        <w:tc>
          <w:tcPr>
            <w:tcW w:w="1843" w:type="dxa"/>
          </w:tcPr>
          <w:p w14:paraId="43FDFAFC" w14:textId="5DF867F2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.50±1.659</w:t>
            </w:r>
          </w:p>
        </w:tc>
        <w:tc>
          <w:tcPr>
            <w:tcW w:w="901" w:type="dxa"/>
          </w:tcPr>
          <w:p w14:paraId="019277B5" w14:textId="1DB89E2F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272</w:t>
            </w:r>
          </w:p>
        </w:tc>
      </w:tr>
      <w:tr w:rsidR="00AC1A51" w:rsidRPr="00D22D12" w14:paraId="0F9AF2BD" w14:textId="77777777" w:rsidTr="00BD1F76">
        <w:tc>
          <w:tcPr>
            <w:tcW w:w="2943" w:type="dxa"/>
          </w:tcPr>
          <w:p w14:paraId="31664667" w14:textId="4E9940CC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High-density lipoprotein</w:t>
            </w:r>
          </w:p>
        </w:tc>
        <w:tc>
          <w:tcPr>
            <w:tcW w:w="1560" w:type="dxa"/>
          </w:tcPr>
          <w:p w14:paraId="3BA7A8DF" w14:textId="6857B623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.24±0.195</w:t>
            </w:r>
          </w:p>
        </w:tc>
        <w:tc>
          <w:tcPr>
            <w:tcW w:w="1842" w:type="dxa"/>
          </w:tcPr>
          <w:p w14:paraId="2A06497B" w14:textId="07F3495D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.39±0.355</w:t>
            </w:r>
          </w:p>
        </w:tc>
        <w:tc>
          <w:tcPr>
            <w:tcW w:w="1843" w:type="dxa"/>
          </w:tcPr>
          <w:p w14:paraId="4E3DBEB0" w14:textId="1B5236CD" w:rsidR="00AC1A51" w:rsidRPr="00D22D12" w:rsidRDefault="00AC1A51" w:rsidP="00636DBD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.28±0.294</w:t>
            </w:r>
          </w:p>
        </w:tc>
        <w:tc>
          <w:tcPr>
            <w:tcW w:w="901" w:type="dxa"/>
          </w:tcPr>
          <w:p w14:paraId="31C938F6" w14:textId="3C0D0AEC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512</w:t>
            </w:r>
          </w:p>
        </w:tc>
      </w:tr>
      <w:tr w:rsidR="00AC1A51" w:rsidRPr="00D22D12" w14:paraId="5A3CB57E" w14:textId="77777777" w:rsidTr="00BD1F76">
        <w:tc>
          <w:tcPr>
            <w:tcW w:w="2943" w:type="dxa"/>
          </w:tcPr>
          <w:p w14:paraId="1FC3B439" w14:textId="5B68DF44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Low-density lipoprotein</w:t>
            </w:r>
          </w:p>
        </w:tc>
        <w:tc>
          <w:tcPr>
            <w:tcW w:w="1560" w:type="dxa"/>
          </w:tcPr>
          <w:p w14:paraId="31E5B763" w14:textId="614A243E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3.12±0.962</w:t>
            </w:r>
          </w:p>
        </w:tc>
        <w:tc>
          <w:tcPr>
            <w:tcW w:w="1842" w:type="dxa"/>
          </w:tcPr>
          <w:p w14:paraId="54B93225" w14:textId="745D57FB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3.48±0.790</w:t>
            </w:r>
          </w:p>
        </w:tc>
        <w:tc>
          <w:tcPr>
            <w:tcW w:w="1843" w:type="dxa"/>
          </w:tcPr>
          <w:p w14:paraId="5FC5A5D5" w14:textId="3C0522E2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3.08±0.965</w:t>
            </w:r>
          </w:p>
        </w:tc>
        <w:tc>
          <w:tcPr>
            <w:tcW w:w="901" w:type="dxa"/>
          </w:tcPr>
          <w:p w14:paraId="3C77C7E7" w14:textId="2C1804C1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591</w:t>
            </w:r>
          </w:p>
        </w:tc>
      </w:tr>
      <w:tr w:rsidR="00AC1A51" w:rsidRPr="00D22D12" w14:paraId="5CB46F25" w14:textId="77777777" w:rsidTr="00BD1F76">
        <w:tc>
          <w:tcPr>
            <w:tcW w:w="2943" w:type="dxa"/>
            <w:vAlign w:val="center"/>
          </w:tcPr>
          <w:p w14:paraId="284A3D42" w14:textId="307B32FC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D1F76">
              <w:rPr>
                <w:rFonts w:ascii="Times New Roman" w:hAnsi="Times New Roman" w:cs="Times New Roman"/>
                <w:sz w:val="22"/>
              </w:rPr>
              <w:t>Free triiodothyronine</w:t>
            </w:r>
          </w:p>
        </w:tc>
        <w:tc>
          <w:tcPr>
            <w:tcW w:w="1560" w:type="dxa"/>
          </w:tcPr>
          <w:p w14:paraId="431CC852" w14:textId="015FC358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842" w:type="dxa"/>
          </w:tcPr>
          <w:p w14:paraId="423DC63C" w14:textId="51D5B99F" w:rsidR="00AC1A51" w:rsidRPr="00D22D12" w:rsidRDefault="00AC1A51" w:rsidP="00636DBD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4.86±0.525</w:t>
            </w:r>
          </w:p>
        </w:tc>
        <w:tc>
          <w:tcPr>
            <w:tcW w:w="1843" w:type="dxa"/>
          </w:tcPr>
          <w:p w14:paraId="56EABA78" w14:textId="0F3EDA83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5.31±0.484</w:t>
            </w:r>
          </w:p>
        </w:tc>
        <w:tc>
          <w:tcPr>
            <w:tcW w:w="901" w:type="dxa"/>
          </w:tcPr>
          <w:p w14:paraId="06008329" w14:textId="7951990C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AC1A51" w:rsidRPr="00D22D12" w14:paraId="27F596E6" w14:textId="77777777" w:rsidTr="00BD1F76">
        <w:tc>
          <w:tcPr>
            <w:tcW w:w="2943" w:type="dxa"/>
            <w:vAlign w:val="center"/>
          </w:tcPr>
          <w:p w14:paraId="2BB8EAA2" w14:textId="4A6949CF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D1F76">
              <w:rPr>
                <w:rFonts w:ascii="Times New Roman" w:hAnsi="Times New Roman" w:cs="Times New Roman"/>
                <w:sz w:val="22"/>
              </w:rPr>
              <w:t>Free thyroxine</w:t>
            </w:r>
          </w:p>
        </w:tc>
        <w:tc>
          <w:tcPr>
            <w:tcW w:w="1560" w:type="dxa"/>
          </w:tcPr>
          <w:p w14:paraId="700E1D25" w14:textId="44416BFB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842" w:type="dxa"/>
          </w:tcPr>
          <w:p w14:paraId="6880FB8A" w14:textId="1CD85799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9.08±2.257</w:t>
            </w:r>
          </w:p>
        </w:tc>
        <w:tc>
          <w:tcPr>
            <w:tcW w:w="1843" w:type="dxa"/>
          </w:tcPr>
          <w:p w14:paraId="373EDAF0" w14:textId="32A55323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1.25±1.668</w:t>
            </w:r>
          </w:p>
        </w:tc>
        <w:tc>
          <w:tcPr>
            <w:tcW w:w="901" w:type="dxa"/>
          </w:tcPr>
          <w:p w14:paraId="0162020E" w14:textId="0B73354B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C1A51" w:rsidRPr="00D22D12" w14:paraId="679F2CD0" w14:textId="77777777" w:rsidTr="00BD1F76">
        <w:tc>
          <w:tcPr>
            <w:tcW w:w="2943" w:type="dxa"/>
            <w:vAlign w:val="bottom"/>
          </w:tcPr>
          <w:p w14:paraId="0210610F" w14:textId="5DD02DF9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D1F76">
              <w:rPr>
                <w:rFonts w:ascii="Times New Roman" w:hAnsi="Times New Roman" w:cs="Times New Roman"/>
                <w:sz w:val="22"/>
              </w:rPr>
              <w:t>Thyrotropin</w:t>
            </w:r>
          </w:p>
        </w:tc>
        <w:tc>
          <w:tcPr>
            <w:tcW w:w="1560" w:type="dxa"/>
          </w:tcPr>
          <w:p w14:paraId="49683B8A" w14:textId="16809E59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842" w:type="dxa"/>
          </w:tcPr>
          <w:p w14:paraId="3EC0F4BA" w14:textId="5F477D98" w:rsidR="00AC1A51" w:rsidRPr="00D22D12" w:rsidRDefault="00AC1A51" w:rsidP="007201D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.55±1.056</w:t>
            </w:r>
          </w:p>
        </w:tc>
        <w:tc>
          <w:tcPr>
            <w:tcW w:w="1843" w:type="dxa"/>
          </w:tcPr>
          <w:p w14:paraId="0B795B04" w14:textId="54AA1213" w:rsidR="00AC1A51" w:rsidRPr="00D22D12" w:rsidRDefault="00AC1A51" w:rsidP="007201D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.75±0.994</w:t>
            </w:r>
          </w:p>
        </w:tc>
        <w:tc>
          <w:tcPr>
            <w:tcW w:w="901" w:type="dxa"/>
          </w:tcPr>
          <w:p w14:paraId="49A55AF4" w14:textId="1B844549" w:rsidR="00AC1A51" w:rsidRPr="00D22D12" w:rsidRDefault="00AC1A51" w:rsidP="007201D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593</w:t>
            </w:r>
          </w:p>
        </w:tc>
      </w:tr>
      <w:tr w:rsidR="00AC1A51" w:rsidRPr="00D22D12" w14:paraId="6B7F9EE5" w14:textId="77777777" w:rsidTr="00BD1F76">
        <w:tc>
          <w:tcPr>
            <w:tcW w:w="2943" w:type="dxa"/>
            <w:vAlign w:val="bottom"/>
          </w:tcPr>
          <w:p w14:paraId="34F5893C" w14:textId="3C62C7F4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D1F76">
              <w:rPr>
                <w:rFonts w:ascii="Times New Roman" w:hAnsi="Times New Roman" w:cs="Times New Roman"/>
                <w:sz w:val="22"/>
              </w:rPr>
              <w:t>Thyroid globulin antibody</w:t>
            </w:r>
          </w:p>
        </w:tc>
        <w:tc>
          <w:tcPr>
            <w:tcW w:w="1560" w:type="dxa"/>
          </w:tcPr>
          <w:p w14:paraId="4A9E83AF" w14:textId="349DAB97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842" w:type="dxa"/>
          </w:tcPr>
          <w:p w14:paraId="3E2EB5F4" w14:textId="1FCC926E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00 (0.00, 0.31)</w:t>
            </w:r>
          </w:p>
        </w:tc>
        <w:tc>
          <w:tcPr>
            <w:tcW w:w="1843" w:type="dxa"/>
          </w:tcPr>
          <w:p w14:paraId="21072244" w14:textId="061A3FE2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08 (0.00, 0.66)</w:t>
            </w:r>
          </w:p>
        </w:tc>
        <w:tc>
          <w:tcPr>
            <w:tcW w:w="901" w:type="dxa"/>
          </w:tcPr>
          <w:p w14:paraId="29BA4F44" w14:textId="3811843D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480</w:t>
            </w:r>
          </w:p>
        </w:tc>
      </w:tr>
      <w:tr w:rsidR="00AC1A51" w:rsidRPr="00D22D12" w14:paraId="1603B94E" w14:textId="77777777" w:rsidTr="00BD1F76">
        <w:tc>
          <w:tcPr>
            <w:tcW w:w="2943" w:type="dxa"/>
            <w:vAlign w:val="bottom"/>
          </w:tcPr>
          <w:p w14:paraId="7BC39C29" w14:textId="130AE869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D1F76">
              <w:rPr>
                <w:rFonts w:ascii="Times New Roman" w:hAnsi="Times New Roman" w:cs="Times New Roman"/>
                <w:sz w:val="22"/>
              </w:rPr>
              <w:t>Thyroid peroxidase antibody</w:t>
            </w:r>
          </w:p>
        </w:tc>
        <w:tc>
          <w:tcPr>
            <w:tcW w:w="1560" w:type="dxa"/>
          </w:tcPr>
          <w:p w14:paraId="1A4ADDB0" w14:textId="2482CC3A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842" w:type="dxa"/>
          </w:tcPr>
          <w:p w14:paraId="4527681A" w14:textId="48E19CDE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51 (0.36,54.15)</w:t>
            </w:r>
          </w:p>
        </w:tc>
        <w:tc>
          <w:tcPr>
            <w:tcW w:w="1843" w:type="dxa"/>
          </w:tcPr>
          <w:p w14:paraId="13D18C02" w14:textId="124BDBA6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72 (0.35, 29.06)</w:t>
            </w:r>
          </w:p>
        </w:tc>
        <w:tc>
          <w:tcPr>
            <w:tcW w:w="901" w:type="dxa"/>
          </w:tcPr>
          <w:p w14:paraId="68F4E50B" w14:textId="03363178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994</w:t>
            </w:r>
          </w:p>
        </w:tc>
      </w:tr>
      <w:tr w:rsidR="00AC1A51" w:rsidRPr="00D22D12" w14:paraId="44E7607F" w14:textId="77777777" w:rsidTr="00BD1F76">
        <w:tc>
          <w:tcPr>
            <w:tcW w:w="2943" w:type="dxa"/>
            <w:vAlign w:val="bottom"/>
          </w:tcPr>
          <w:p w14:paraId="62D29E1F" w14:textId="51148AFB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D1F76">
              <w:rPr>
                <w:rFonts w:ascii="Times New Roman" w:hAnsi="Times New Roman" w:cs="Times New Roman"/>
                <w:sz w:val="22"/>
              </w:rPr>
              <w:t>Intact parathyroid hormone</w:t>
            </w:r>
          </w:p>
        </w:tc>
        <w:tc>
          <w:tcPr>
            <w:tcW w:w="1560" w:type="dxa"/>
          </w:tcPr>
          <w:p w14:paraId="4508E553" w14:textId="1C24967B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842" w:type="dxa"/>
          </w:tcPr>
          <w:p w14:paraId="015287BC" w14:textId="42ADA840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29.44±13.159</w:t>
            </w:r>
          </w:p>
        </w:tc>
        <w:tc>
          <w:tcPr>
            <w:tcW w:w="1843" w:type="dxa"/>
          </w:tcPr>
          <w:p w14:paraId="562DDDF5" w14:textId="1B1C889A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37.67±14.071</w:t>
            </w:r>
          </w:p>
        </w:tc>
        <w:tc>
          <w:tcPr>
            <w:tcW w:w="901" w:type="dxa"/>
          </w:tcPr>
          <w:p w14:paraId="38A8F5B8" w14:textId="30B13E42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257</w:t>
            </w:r>
          </w:p>
        </w:tc>
      </w:tr>
      <w:tr w:rsidR="00AC1A51" w:rsidRPr="00D22D12" w14:paraId="68EDB89A" w14:textId="77777777" w:rsidTr="00BD1F76">
        <w:tc>
          <w:tcPr>
            <w:tcW w:w="2943" w:type="dxa"/>
            <w:vAlign w:val="bottom"/>
          </w:tcPr>
          <w:p w14:paraId="447E235B" w14:textId="1AAE3A4D" w:rsidR="00AC1A51" w:rsidRPr="00D22D12" w:rsidRDefault="00AC1A51" w:rsidP="00BD1F7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D1F76">
              <w:rPr>
                <w:rFonts w:ascii="Times New Roman" w:hAnsi="Times New Roman" w:cs="Times New Roman"/>
                <w:sz w:val="22"/>
              </w:rPr>
              <w:t>Carcinoembryonic antigen</w:t>
            </w:r>
          </w:p>
        </w:tc>
        <w:tc>
          <w:tcPr>
            <w:tcW w:w="1560" w:type="dxa"/>
          </w:tcPr>
          <w:p w14:paraId="361F22AA" w14:textId="28FF6B06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842" w:type="dxa"/>
          </w:tcPr>
          <w:p w14:paraId="6381ADF8" w14:textId="69B990DB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.69±0.901</w:t>
            </w:r>
          </w:p>
        </w:tc>
        <w:tc>
          <w:tcPr>
            <w:tcW w:w="1843" w:type="dxa"/>
          </w:tcPr>
          <w:p w14:paraId="00FBF79D" w14:textId="0EF70CEF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1.37±0.912</w:t>
            </w:r>
          </w:p>
        </w:tc>
        <w:tc>
          <w:tcPr>
            <w:tcW w:w="901" w:type="dxa"/>
          </w:tcPr>
          <w:p w14:paraId="5D56E074" w14:textId="36B7EB77" w:rsidR="00AC1A51" w:rsidRPr="00D22D12" w:rsidRDefault="00AC1A51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22D12">
              <w:rPr>
                <w:rFonts w:ascii="Times New Roman" w:hAnsi="Times New Roman" w:cs="Times New Roman"/>
                <w:szCs w:val="21"/>
              </w:rPr>
              <w:t>0.502</w:t>
            </w:r>
          </w:p>
        </w:tc>
      </w:tr>
    </w:tbl>
    <w:p w14:paraId="07B81ED4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b/>
          <w:szCs w:val="21"/>
        </w:rPr>
      </w:pPr>
    </w:p>
    <w:p w14:paraId="19FFA411" w14:textId="77777777" w:rsidR="00977A09" w:rsidRPr="00AC1A51" w:rsidRDefault="00977A09" w:rsidP="008F32AE">
      <w:pPr>
        <w:snapToGrid w:val="0"/>
        <w:rPr>
          <w:rFonts w:ascii="Times New Roman" w:hAnsi="Times New Roman" w:cs="Times New Roman"/>
          <w:b/>
          <w:szCs w:val="21"/>
        </w:rPr>
      </w:pPr>
    </w:p>
    <w:p w14:paraId="3D836589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b/>
          <w:szCs w:val="21"/>
        </w:rPr>
      </w:pPr>
    </w:p>
    <w:p w14:paraId="5D9C1BEB" w14:textId="77777777" w:rsidR="00946991" w:rsidRPr="00AC1A51" w:rsidRDefault="0094699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br w:type="page"/>
      </w:r>
    </w:p>
    <w:p w14:paraId="74DB0D49" w14:textId="007B0EFB" w:rsidR="009C27FA" w:rsidRPr="00AC1A51" w:rsidRDefault="00375ABC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AC1A51">
        <w:rPr>
          <w:rFonts w:ascii="Times New Roman" w:hAnsi="Times New Roman" w:cs="Times New Roman"/>
          <w:b/>
          <w:szCs w:val="21"/>
        </w:rPr>
        <w:t xml:space="preserve"> </w:t>
      </w:r>
      <w:r w:rsidR="00E67617" w:rsidRPr="00AC1A51">
        <w:rPr>
          <w:rFonts w:ascii="Times New Roman" w:hAnsi="Times New Roman" w:cs="Times New Roman"/>
          <w:b/>
          <w:szCs w:val="21"/>
        </w:rPr>
        <w:t>Table</w:t>
      </w:r>
      <w:r w:rsidR="005A74F3" w:rsidRPr="00AC1A51">
        <w:rPr>
          <w:rFonts w:ascii="Times New Roman" w:hAnsi="Times New Roman" w:cs="Times New Roman"/>
          <w:b/>
          <w:szCs w:val="21"/>
        </w:rPr>
        <w:t xml:space="preserve"> </w:t>
      </w:r>
      <w:r w:rsidR="008F32AE" w:rsidRPr="00AC1A51">
        <w:rPr>
          <w:rFonts w:ascii="Times New Roman" w:hAnsi="Times New Roman" w:cs="Times New Roman" w:hint="eastAsia"/>
          <w:b/>
          <w:szCs w:val="21"/>
        </w:rPr>
        <w:t>2</w:t>
      </w:r>
      <w:r w:rsidR="005A74F3" w:rsidRPr="00AC1A51">
        <w:rPr>
          <w:rFonts w:ascii="Times New Roman" w:hAnsi="Times New Roman" w:cs="Times New Roman"/>
          <w:szCs w:val="21"/>
        </w:rPr>
        <w:t xml:space="preserve"> The diagnostic accuracy of inflammatory protein in distinguishing </w:t>
      </w:r>
      <w:r w:rsidR="00772A56" w:rsidRPr="00AC1A51">
        <w:rPr>
          <w:rFonts w:ascii="Times New Roman" w:hAnsi="Times New Roman" w:cs="Times New Roman" w:hint="eastAsia"/>
          <w:szCs w:val="21"/>
        </w:rPr>
        <w:t>healthy</w:t>
      </w:r>
      <w:r w:rsidR="00772A56" w:rsidRPr="00AC1A51">
        <w:rPr>
          <w:rFonts w:ascii="Times New Roman" w:hAnsi="Times New Roman" w:cs="Times New Roman"/>
          <w:szCs w:val="21"/>
        </w:rPr>
        <w:t xml:space="preserve"> </w:t>
      </w:r>
      <w:r w:rsidR="005A74F3" w:rsidRPr="00AC1A51">
        <w:rPr>
          <w:rFonts w:ascii="Times New Roman" w:hAnsi="Times New Roman" w:cs="Times New Roman"/>
          <w:szCs w:val="21"/>
        </w:rPr>
        <w:t xml:space="preserve">control, </w:t>
      </w:r>
      <w:r w:rsidR="005A74F3" w:rsidRPr="00AC1A51">
        <w:rPr>
          <w:rFonts w:ascii="Times New Roman" w:eastAsia="DengXian" w:hAnsi="Times New Roman" w:cs="Times New Roman"/>
          <w:kern w:val="0"/>
          <w:szCs w:val="21"/>
        </w:rPr>
        <w:t>nodular goiter, and PTC</w:t>
      </w:r>
    </w:p>
    <w:tbl>
      <w:tblPr>
        <w:tblW w:w="852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0"/>
        <w:gridCol w:w="2130"/>
      </w:tblGrid>
      <w:tr w:rsidR="007D7E70" w:rsidRPr="00AC1A51" w14:paraId="1ECE8147" w14:textId="77777777" w:rsidTr="005A74F3">
        <w:trPr>
          <w:trHeight w:val="285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A587" w14:textId="77777777" w:rsidR="00E67617" w:rsidRPr="00AC1A51" w:rsidRDefault="005A74F3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Inflammatory protein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F733" w14:textId="0F4856E1" w:rsidR="00E67617" w:rsidRPr="00AC1A51" w:rsidRDefault="005A74F3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nodular goiter vs </w:t>
            </w:r>
            <w:r w:rsidR="00772A56" w:rsidRPr="00AC1A51">
              <w:rPr>
                <w:rFonts w:ascii="Times New Roman" w:hAnsi="Times New Roman" w:cs="Times New Roman" w:hint="eastAsia"/>
                <w:szCs w:val="21"/>
              </w:rPr>
              <w:t>healthy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ontrol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1A20" w14:textId="6E9C45FB" w:rsidR="00E67617" w:rsidRPr="00AC1A51" w:rsidRDefault="005A74F3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PTC vs </w:t>
            </w:r>
            <w:r w:rsidR="00772A56" w:rsidRPr="00AC1A51">
              <w:rPr>
                <w:rFonts w:ascii="Times New Roman" w:hAnsi="Times New Roman" w:cs="Times New Roman" w:hint="eastAsia"/>
                <w:szCs w:val="21"/>
              </w:rPr>
              <w:t>healthy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ontrol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F2C1" w14:textId="77777777" w:rsidR="00E67617" w:rsidRPr="00AC1A51" w:rsidRDefault="005A74F3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PTC vs nodular goiter</w:t>
            </w:r>
          </w:p>
        </w:tc>
      </w:tr>
      <w:tr w:rsidR="007D7E70" w:rsidRPr="00AC1A51" w14:paraId="4E7332C5" w14:textId="77777777" w:rsidTr="005A74F3">
        <w:trPr>
          <w:trHeight w:val="285"/>
        </w:trPr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3160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TGF-alpha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33B6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69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AAB3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0.848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529035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635</w:t>
            </w:r>
          </w:p>
        </w:tc>
      </w:tr>
      <w:tr w:rsidR="007D7E70" w:rsidRPr="00AC1A51" w14:paraId="665C40A8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46F9086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708402B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0.83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2928324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0.812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59BDEDE5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83</w:t>
            </w:r>
          </w:p>
        </w:tc>
      </w:tr>
      <w:tr w:rsidR="007D7E70" w:rsidRPr="00AC1A51" w14:paraId="6E330D9E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C295E65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A174213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0.82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94EB6A2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0.781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6BC1359F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32</w:t>
            </w:r>
          </w:p>
        </w:tc>
      </w:tr>
      <w:tr w:rsidR="007D7E70" w:rsidRPr="00AC1A51" w14:paraId="2FB54C7D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79E6627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MCP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2C1B47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C353250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4FD81548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54</w:t>
            </w:r>
          </w:p>
        </w:tc>
      </w:tr>
      <w:tr w:rsidR="007D7E70" w:rsidRPr="00AC1A51" w14:paraId="131C3BCD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9442F60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CL2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7DA592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0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E9B20DB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78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20485CC9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81</w:t>
            </w:r>
          </w:p>
        </w:tc>
      </w:tr>
      <w:tr w:rsidR="007D7E70" w:rsidRPr="00AC1A51" w14:paraId="5757ABF2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D2EE477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VEGF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AFF7D86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4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67F64C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42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204A241A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7D7E70" w:rsidRPr="00AC1A51" w14:paraId="63BAF5DA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96C4D16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HGF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AD62D9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59FE992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12D07F93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64</w:t>
            </w:r>
          </w:p>
        </w:tc>
      </w:tr>
      <w:tr w:rsidR="007D7E70" w:rsidRPr="00AC1A51" w14:paraId="5C0E3C5D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676A907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DNER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13F3C8B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1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20299E1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65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48D63078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96</w:t>
            </w:r>
          </w:p>
        </w:tc>
      </w:tr>
      <w:tr w:rsidR="007D7E70" w:rsidRPr="00AC1A51" w14:paraId="39AF00F5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92EB4A5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TWEAK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FD4F741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81E663C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73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3144DBBF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627</w:t>
            </w:r>
          </w:p>
        </w:tc>
      </w:tr>
      <w:tr w:rsidR="007D7E70" w:rsidRPr="00AC1A51" w14:paraId="311DD0ED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9C4974A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LAP-TGF-beta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5ECB504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7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4E95110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08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35D7C142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7D7E70" w:rsidRPr="00AC1A51" w14:paraId="390484D8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FE4E6AB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OSM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B720E67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3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19F6EEC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52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2C6EFD9F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59</w:t>
            </w:r>
          </w:p>
        </w:tc>
      </w:tr>
      <w:tr w:rsidR="007D7E70" w:rsidRPr="00AC1A51" w14:paraId="753488BF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D692244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CL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55475B3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5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4343C8D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47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7303D5F8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64</w:t>
            </w:r>
          </w:p>
        </w:tc>
      </w:tr>
      <w:tr w:rsidR="007D7E70" w:rsidRPr="00AC1A51" w14:paraId="499648E1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B6EF8C0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MCP_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B49D735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AD1F70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17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33FE9B3D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02</w:t>
            </w:r>
          </w:p>
        </w:tc>
      </w:tr>
      <w:tr w:rsidR="007D7E70" w:rsidRPr="00AC1A51" w14:paraId="2614DE27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576B1C9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TNFSF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58F41E3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7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3DF8172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48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6075E667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51</w:t>
            </w:r>
          </w:p>
        </w:tc>
      </w:tr>
      <w:tr w:rsidR="007D7E70" w:rsidRPr="00AC1A51" w14:paraId="0257C081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99B44C1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IL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4A957A3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3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F93D28C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78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3500FF87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51</w:t>
            </w:r>
          </w:p>
        </w:tc>
      </w:tr>
      <w:tr w:rsidR="007D7E70" w:rsidRPr="00AC1A51" w14:paraId="03DE9DCD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B80BBE6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CL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4B558C0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0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C1A816A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03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6FE373CE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51</w:t>
            </w:r>
          </w:p>
        </w:tc>
      </w:tr>
      <w:tr w:rsidR="007D7E70" w:rsidRPr="00AC1A51" w14:paraId="43E9FBCB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E586D9C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AXIN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171AC9F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8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0F83D62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9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3E57A88D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02</w:t>
            </w:r>
          </w:p>
        </w:tc>
      </w:tr>
      <w:tr w:rsidR="007D7E70" w:rsidRPr="00AC1A51" w14:paraId="50D3A931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26D7B0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CL1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D15A50B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0.81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2696740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09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20AABAF9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623</w:t>
            </w:r>
          </w:p>
        </w:tc>
      </w:tr>
      <w:tr w:rsidR="007D7E70" w:rsidRPr="00AC1A51" w14:paraId="4C56B881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30E9943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Beta-NGF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21A7EB9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7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D7C61D1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78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77C143E6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17</w:t>
            </w:r>
          </w:p>
        </w:tc>
      </w:tr>
      <w:tr w:rsidR="007D7E70" w:rsidRPr="00AC1A51" w14:paraId="220CC601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5F100B5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MCP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9B5036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4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0509CF3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06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1FA1ECF9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7D7E70" w:rsidRPr="00AC1A51" w14:paraId="4BEA54B0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F14DB05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3CL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E2333AC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78213B1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22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043A4EB6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32</w:t>
            </w:r>
          </w:p>
        </w:tc>
      </w:tr>
      <w:tr w:rsidR="007D7E70" w:rsidRPr="00AC1A51" w14:paraId="127B7441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7BFC31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IL12B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2AC63C9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0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A7CD76E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9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226186C2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7D7E70" w:rsidRPr="00AC1A51" w14:paraId="083E8986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527A8CC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IFN-gamma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D836303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2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47A602E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19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55C88260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02</w:t>
            </w:r>
          </w:p>
        </w:tc>
      </w:tr>
      <w:tr w:rsidR="007D7E70" w:rsidRPr="00AC1A51" w14:paraId="0203DA18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22E9BB1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IL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117B01D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6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4CC2811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1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572A04B8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78</w:t>
            </w:r>
          </w:p>
        </w:tc>
      </w:tr>
      <w:tr w:rsidR="007D7E70" w:rsidRPr="00AC1A51" w14:paraId="1532578F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8D276A0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GDNF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D1DC2E6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3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9CADC2E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666D9678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AC1A51">
              <w:rPr>
                <w:rFonts w:ascii="Times New Roman" w:hAnsi="Times New Roman" w:cs="Times New Roman"/>
                <w:b/>
                <w:szCs w:val="21"/>
              </w:rPr>
              <w:t>0.657</w:t>
            </w:r>
          </w:p>
        </w:tc>
      </w:tr>
      <w:tr w:rsidR="007D7E70" w:rsidRPr="00AC1A51" w14:paraId="64A3169E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755B3E2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D4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DE2C203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2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F39CFEC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81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27EA5A9E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51</w:t>
            </w:r>
          </w:p>
        </w:tc>
      </w:tr>
      <w:tr w:rsidR="007D7E70" w:rsidRPr="00AC1A51" w14:paraId="2269FFB4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FA7A694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IL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DAE6D4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0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7A3441D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16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7D78E805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12</w:t>
            </w:r>
          </w:p>
        </w:tc>
      </w:tr>
      <w:tr w:rsidR="007D7E70" w:rsidRPr="00AC1A51" w14:paraId="6B780B04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78367D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7339FEF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7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28B8531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78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7D817BD1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613</w:t>
            </w:r>
          </w:p>
        </w:tc>
      </w:tr>
      <w:tr w:rsidR="007D7E70" w:rsidRPr="00AC1A51" w14:paraId="6EA54DAA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74B8FA9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IL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8D3464D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4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C3CADD8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41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4EE6284F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D7E70" w:rsidRPr="00AC1A51" w14:paraId="5A485861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6A17355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MMP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AD27865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0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7617F7A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65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02643B6C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AC1A51">
              <w:rPr>
                <w:rFonts w:ascii="Times New Roman" w:hAnsi="Times New Roman" w:cs="Times New Roman"/>
                <w:b/>
                <w:szCs w:val="21"/>
              </w:rPr>
              <w:t>0.645</w:t>
            </w:r>
          </w:p>
        </w:tc>
      </w:tr>
      <w:tr w:rsidR="007D7E70" w:rsidRPr="00AC1A51" w14:paraId="6E16B36B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4735949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834FA0B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3695E80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39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1C5B1A8F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32</w:t>
            </w:r>
          </w:p>
        </w:tc>
      </w:tr>
      <w:tr w:rsidR="007D7E70" w:rsidRPr="00AC1A51" w14:paraId="71C3AFED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7EDF70B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F2B65D7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8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EEEEB42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37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6EC40A15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54</w:t>
            </w:r>
          </w:p>
        </w:tc>
      </w:tr>
      <w:tr w:rsidR="007D7E70" w:rsidRPr="00AC1A51" w14:paraId="1847BC23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B41114D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LIF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A41C112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5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7987A07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75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4F8E11A5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27</w:t>
            </w:r>
          </w:p>
        </w:tc>
      </w:tr>
      <w:tr w:rsidR="007D7E70" w:rsidRPr="00AC1A51" w14:paraId="508819F6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3095259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CL1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7A8ECAF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4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68CD2EF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45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73850119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0.598</w:t>
            </w:r>
          </w:p>
        </w:tc>
      </w:tr>
      <w:tr w:rsidR="007D7E70" w:rsidRPr="00AC1A51" w14:paraId="5E5FA67C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058D234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A84D495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1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4DC1ABE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06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5AFAB0DB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AC1A51">
              <w:rPr>
                <w:rFonts w:ascii="Times New Roman" w:hAnsi="Times New Roman" w:cs="Times New Roman"/>
                <w:b/>
                <w:szCs w:val="21"/>
              </w:rPr>
              <w:t>0.699</w:t>
            </w:r>
          </w:p>
        </w:tc>
      </w:tr>
      <w:tr w:rsidR="0032252C" w:rsidRPr="00AC1A51" w14:paraId="52706896" w14:textId="77777777" w:rsidTr="005A74F3">
        <w:trPr>
          <w:trHeight w:val="285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682D697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ARTN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46F15C7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5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4A3529B" w14:textId="77777777" w:rsidR="0032252C" w:rsidRPr="00AC1A51" w:rsidRDefault="0032252C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23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28A4B996" w14:textId="77777777" w:rsidR="0032252C" w:rsidRPr="00AC1A51" w:rsidRDefault="0032252C" w:rsidP="008F32AE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AC1A51">
              <w:rPr>
                <w:rFonts w:ascii="Times New Roman" w:hAnsi="Times New Roman" w:cs="Times New Roman"/>
                <w:b/>
                <w:szCs w:val="21"/>
              </w:rPr>
              <w:t>0.642</w:t>
            </w:r>
          </w:p>
        </w:tc>
      </w:tr>
    </w:tbl>
    <w:p w14:paraId="3D692C11" w14:textId="77777777" w:rsidR="00E67617" w:rsidRPr="00AC1A51" w:rsidRDefault="00E67617" w:rsidP="008F32AE">
      <w:pPr>
        <w:snapToGrid w:val="0"/>
        <w:rPr>
          <w:rFonts w:ascii="Times New Roman" w:hAnsi="Times New Roman" w:cs="Times New Roman"/>
          <w:szCs w:val="21"/>
        </w:rPr>
      </w:pPr>
    </w:p>
    <w:p w14:paraId="40FFD7AF" w14:textId="77777777" w:rsidR="00946991" w:rsidRPr="00AC1A51" w:rsidRDefault="00946991">
      <w:pPr>
        <w:widowControl/>
        <w:jc w:val="left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/>
          <w:szCs w:val="21"/>
        </w:rPr>
        <w:br w:type="page"/>
      </w:r>
    </w:p>
    <w:p w14:paraId="2A9B4E95" w14:textId="7C3596B5" w:rsidR="002E3A29" w:rsidRPr="00AC1A51" w:rsidRDefault="00375ABC" w:rsidP="008F32AE">
      <w:pPr>
        <w:snapToGrid w:val="0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AC1A51">
        <w:rPr>
          <w:rFonts w:ascii="Times New Roman" w:hAnsi="Times New Roman" w:cs="Times New Roman"/>
          <w:b/>
          <w:szCs w:val="21"/>
        </w:rPr>
        <w:t xml:space="preserve"> </w:t>
      </w:r>
      <w:r w:rsidR="002E3A29" w:rsidRPr="00AC1A51">
        <w:rPr>
          <w:rFonts w:ascii="Times New Roman" w:hAnsi="Times New Roman" w:cs="Times New Roman"/>
          <w:b/>
          <w:szCs w:val="21"/>
        </w:rPr>
        <w:t>Table</w:t>
      </w:r>
      <w:r w:rsidR="006E318D" w:rsidRPr="00AC1A51">
        <w:rPr>
          <w:rFonts w:ascii="Times New Roman" w:hAnsi="Times New Roman" w:cs="Times New Roman"/>
          <w:b/>
          <w:szCs w:val="21"/>
        </w:rPr>
        <w:t xml:space="preserve"> </w:t>
      </w:r>
      <w:r w:rsidRPr="00AC1A51">
        <w:rPr>
          <w:rFonts w:ascii="Times New Roman" w:hAnsi="Times New Roman" w:cs="Times New Roman" w:hint="eastAsia"/>
          <w:b/>
          <w:szCs w:val="21"/>
        </w:rPr>
        <w:t>3</w:t>
      </w:r>
      <w:r w:rsidR="006E318D" w:rsidRPr="00AC1A51">
        <w:rPr>
          <w:rFonts w:ascii="Times New Roman" w:hAnsi="Times New Roman" w:cs="Times New Roman"/>
          <w:szCs w:val="21"/>
        </w:rPr>
        <w:t xml:space="preserve"> The diagnostic accuracy of CXCL11, CXCL10, and CCL11 in distinguishing PTC from </w:t>
      </w:r>
      <w:r w:rsidR="00772A56" w:rsidRPr="00AC1A51">
        <w:rPr>
          <w:rFonts w:ascii="Times New Roman" w:hAnsi="Times New Roman" w:cs="Times New Roman"/>
          <w:szCs w:val="21"/>
        </w:rPr>
        <w:t>healthy control</w:t>
      </w:r>
    </w:p>
    <w:tbl>
      <w:tblPr>
        <w:tblW w:w="8520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</w:tblGrid>
      <w:tr w:rsidR="007D7E70" w:rsidRPr="00AC1A51" w14:paraId="6074BFAB" w14:textId="77777777" w:rsidTr="002E3A29">
        <w:trPr>
          <w:trHeight w:val="285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7E0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7CF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ut-off 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953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rea under the curve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CF9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onfidence interva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1DC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6FC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pecificity</w:t>
            </w:r>
          </w:p>
        </w:tc>
      </w:tr>
      <w:tr w:rsidR="007D7E70" w:rsidRPr="00AC1A51" w14:paraId="15A92611" w14:textId="77777777" w:rsidTr="002E3A29">
        <w:trPr>
          <w:trHeight w:val="285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DA8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9F2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6.823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6BA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75A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86-0.93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958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702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83</w:t>
            </w:r>
          </w:p>
        </w:tc>
      </w:tr>
      <w:tr w:rsidR="007D7E70" w:rsidRPr="00AC1A51" w14:paraId="28177317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261FD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A111E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7.682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39136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AB192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56-0.9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EF013B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30BEE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.00</w:t>
            </w:r>
          </w:p>
        </w:tc>
      </w:tr>
      <w:tr w:rsidR="007D7E70" w:rsidRPr="00AC1A51" w14:paraId="2220A333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A6F96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CL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EBB635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6.21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DE3EB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19E5E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51-0.86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E95917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F9F45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1</w:t>
            </w:r>
          </w:p>
        </w:tc>
      </w:tr>
      <w:tr w:rsidR="007D7E70" w:rsidRPr="00AC1A51" w14:paraId="4081D3C1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21A85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437F5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0.46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7860B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022B33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04-0.94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42B01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6AD53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8</w:t>
            </w:r>
          </w:p>
        </w:tc>
      </w:tr>
      <w:tr w:rsidR="007D7E70" w:rsidRPr="00AC1A51" w14:paraId="030AAEE9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A55ED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3536A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9.576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7D790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98163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55-0.91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9A448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C43E08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1</w:t>
            </w:r>
          </w:p>
        </w:tc>
      </w:tr>
      <w:tr w:rsidR="007D7E70" w:rsidRPr="00AC1A51" w14:paraId="66743943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E4D5E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EF77D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2.8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1D5009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84955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56-0.9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63224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278DB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94</w:t>
            </w:r>
          </w:p>
        </w:tc>
      </w:tr>
      <w:tr w:rsidR="001463A8" w:rsidRPr="00AC1A51" w14:paraId="291877B0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C5A5C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7535A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23.90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98459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B3CB9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7-0.93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95353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2874E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1</w:t>
            </w:r>
          </w:p>
        </w:tc>
      </w:tr>
    </w:tbl>
    <w:p w14:paraId="2AB46B43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t xml:space="preserve">Note: </w:t>
      </w:r>
      <w:r w:rsidRPr="00AC1A51">
        <w:rPr>
          <w:rFonts w:ascii="Times New Roman" w:hAnsi="Times New Roman" w:cs="Times New Roman"/>
          <w:szCs w:val="21"/>
        </w:rPr>
        <w:t>C1: CXCL11+CXCL10; C2: CXCL11+ CCL11; C3: CXCL10+ CCL11; C4: CXCL11+CXCL10+ CCL11.</w:t>
      </w:r>
    </w:p>
    <w:p w14:paraId="6683B863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</w:p>
    <w:p w14:paraId="6645A001" w14:textId="77777777" w:rsidR="002E3A29" w:rsidRPr="00AC1A51" w:rsidRDefault="002E3A29" w:rsidP="008F32AE">
      <w:pPr>
        <w:snapToGrid w:val="0"/>
        <w:rPr>
          <w:rFonts w:ascii="Times New Roman" w:hAnsi="Times New Roman" w:cs="Times New Roman"/>
          <w:szCs w:val="21"/>
        </w:rPr>
      </w:pPr>
    </w:p>
    <w:p w14:paraId="1DB13BEF" w14:textId="77777777" w:rsidR="00946991" w:rsidRPr="00AC1A51" w:rsidRDefault="0094699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br w:type="page"/>
      </w:r>
    </w:p>
    <w:p w14:paraId="181831BD" w14:textId="3897414F" w:rsidR="003758DF" w:rsidRPr="00AC1A51" w:rsidRDefault="00375ABC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AC1A51">
        <w:rPr>
          <w:rFonts w:ascii="Times New Roman" w:hAnsi="Times New Roman" w:cs="Times New Roman"/>
          <w:b/>
          <w:szCs w:val="21"/>
        </w:rPr>
        <w:t xml:space="preserve"> </w:t>
      </w:r>
      <w:r w:rsidR="002E3A29" w:rsidRPr="00AC1A51">
        <w:rPr>
          <w:rFonts w:ascii="Times New Roman" w:hAnsi="Times New Roman" w:cs="Times New Roman"/>
          <w:b/>
          <w:szCs w:val="21"/>
        </w:rPr>
        <w:t>Table</w:t>
      </w:r>
      <w:r w:rsidR="006E318D" w:rsidRPr="00AC1A51">
        <w:rPr>
          <w:rFonts w:ascii="Times New Roman" w:hAnsi="Times New Roman" w:cs="Times New Roman"/>
          <w:b/>
          <w:szCs w:val="21"/>
        </w:rPr>
        <w:t xml:space="preserve"> </w:t>
      </w:r>
      <w:r w:rsidRPr="00AC1A51">
        <w:rPr>
          <w:rFonts w:ascii="Times New Roman" w:hAnsi="Times New Roman" w:cs="Times New Roman" w:hint="eastAsia"/>
          <w:b/>
          <w:szCs w:val="21"/>
        </w:rPr>
        <w:t>4</w:t>
      </w:r>
      <w:r w:rsidR="006E318D" w:rsidRPr="00AC1A51">
        <w:rPr>
          <w:rFonts w:ascii="Times New Roman" w:hAnsi="Times New Roman" w:cs="Times New Roman"/>
          <w:szCs w:val="21"/>
        </w:rPr>
        <w:t xml:space="preserve"> The diagnostic accuracy of CXCL11, CXCL10, and CCL11 in distinguishing PTC from nodular goiter </w:t>
      </w:r>
    </w:p>
    <w:tbl>
      <w:tblPr>
        <w:tblW w:w="852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</w:tblGrid>
      <w:tr w:rsidR="007D7E70" w:rsidRPr="00AC1A51" w14:paraId="56CFC50C" w14:textId="77777777" w:rsidTr="003758DF">
        <w:trPr>
          <w:trHeight w:val="285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8DE4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5041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ut-off 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BCC2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rea under the curve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3415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onfidence interva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F872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061A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pecificity</w:t>
            </w:r>
          </w:p>
        </w:tc>
      </w:tr>
      <w:tr w:rsidR="007D7E70" w:rsidRPr="00AC1A51" w14:paraId="1993EE80" w14:textId="77777777" w:rsidTr="003758DF">
        <w:trPr>
          <w:trHeight w:val="285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C734B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3E957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7.4862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F8E49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66B0C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75-0.79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988B0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1B338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0</w:t>
            </w:r>
          </w:p>
        </w:tc>
      </w:tr>
      <w:tr w:rsidR="007D7E70" w:rsidRPr="00AC1A51" w14:paraId="768AB062" w14:textId="77777777" w:rsidTr="003758DF">
        <w:trPr>
          <w:trHeight w:val="285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16A0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DA45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7.639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5E1D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4C45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281-0.65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D77B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6FBE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8</w:t>
            </w:r>
          </w:p>
        </w:tc>
      </w:tr>
      <w:tr w:rsidR="007D7E70" w:rsidRPr="00AC1A51" w14:paraId="4314A8EC" w14:textId="77777777" w:rsidTr="003758DF">
        <w:trPr>
          <w:trHeight w:val="285"/>
        </w:trPr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D919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CL1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E64C2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6.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4644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72DF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20-0.82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C1FF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35DD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0</w:t>
            </w:r>
          </w:p>
        </w:tc>
      </w:tr>
      <w:tr w:rsidR="007D7E70" w:rsidRPr="00AC1A51" w14:paraId="3D75B6DE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A1441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BD345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1.55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8CCFB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0A1DA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47-0.77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1FD4D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35727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0</w:t>
            </w:r>
          </w:p>
        </w:tc>
      </w:tr>
      <w:tr w:rsidR="007D7E70" w:rsidRPr="00AC1A51" w14:paraId="713C5A03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F548D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F8A3B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0.4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AE93F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6FC37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77-0.79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ABCBA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AFE04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8</w:t>
            </w:r>
          </w:p>
        </w:tc>
      </w:tr>
      <w:tr w:rsidR="007D7E70" w:rsidRPr="00AC1A51" w14:paraId="18F695C1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560AD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EACDB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2.67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E2F01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21CA4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01-0.7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C59952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BBDC1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5</w:t>
            </w:r>
          </w:p>
        </w:tc>
      </w:tr>
      <w:tr w:rsidR="001463A8" w:rsidRPr="00AC1A51" w14:paraId="1ECEC639" w14:textId="77777777" w:rsidTr="002E3A2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DBC03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69D32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26.30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D72CF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E5658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69-0.77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75162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DED64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0</w:t>
            </w:r>
          </w:p>
        </w:tc>
      </w:tr>
    </w:tbl>
    <w:p w14:paraId="7D97322C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t xml:space="preserve">Note: </w:t>
      </w:r>
      <w:r w:rsidRPr="00AC1A51">
        <w:rPr>
          <w:rFonts w:ascii="Times New Roman" w:hAnsi="Times New Roman" w:cs="Times New Roman"/>
          <w:szCs w:val="21"/>
        </w:rPr>
        <w:t>C1: CXCL11+CXCL10; C2: CXCL11+ CCL11; C3: CXCL10+ CCL11; C4: CXCL11+CXCL10+ CCL11.</w:t>
      </w:r>
    </w:p>
    <w:p w14:paraId="2C6CCE67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</w:p>
    <w:p w14:paraId="6537082D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</w:p>
    <w:p w14:paraId="302E31B9" w14:textId="77777777" w:rsidR="00946991" w:rsidRPr="00AC1A51" w:rsidRDefault="0094699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br w:type="page"/>
      </w:r>
    </w:p>
    <w:p w14:paraId="75597DCA" w14:textId="2EE38694" w:rsidR="00930EA9" w:rsidRPr="00AC1A51" w:rsidRDefault="00375ABC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AC1A51">
        <w:rPr>
          <w:rFonts w:ascii="Times New Roman" w:hAnsi="Times New Roman" w:cs="Times New Roman"/>
          <w:b/>
          <w:szCs w:val="21"/>
        </w:rPr>
        <w:t xml:space="preserve"> </w:t>
      </w:r>
      <w:r w:rsidR="006E318D" w:rsidRPr="00AC1A51">
        <w:rPr>
          <w:rFonts w:ascii="Times New Roman" w:hAnsi="Times New Roman" w:cs="Times New Roman"/>
          <w:b/>
          <w:szCs w:val="21"/>
        </w:rPr>
        <w:t xml:space="preserve">Table </w:t>
      </w:r>
      <w:r w:rsidRPr="00AC1A51">
        <w:rPr>
          <w:rFonts w:ascii="Times New Roman" w:hAnsi="Times New Roman" w:cs="Times New Roman" w:hint="eastAsia"/>
          <w:b/>
          <w:szCs w:val="21"/>
        </w:rPr>
        <w:t>5</w:t>
      </w:r>
      <w:r w:rsidR="006E318D" w:rsidRPr="00AC1A51">
        <w:rPr>
          <w:rFonts w:ascii="Times New Roman" w:hAnsi="Times New Roman" w:cs="Times New Roman"/>
          <w:szCs w:val="21"/>
        </w:rPr>
        <w:t xml:space="preserve"> </w:t>
      </w:r>
      <w:r w:rsidR="0031401C" w:rsidRPr="00AC1A51">
        <w:rPr>
          <w:rFonts w:ascii="Times New Roman" w:hAnsi="Times New Roman" w:cs="Times New Roman"/>
          <w:szCs w:val="21"/>
        </w:rPr>
        <w:t xml:space="preserve">The diagnostic accuracy of TGF-α, CXCL11, and CXCL10 in distinguishing nodular goiter from </w:t>
      </w:r>
      <w:r w:rsidR="00772A56" w:rsidRPr="00AC1A51">
        <w:rPr>
          <w:rFonts w:ascii="Times New Roman" w:hAnsi="Times New Roman" w:cs="Times New Roman"/>
          <w:szCs w:val="21"/>
        </w:rPr>
        <w:t>healthy control</w:t>
      </w:r>
      <w:r w:rsidR="006E318D" w:rsidRPr="00AC1A51">
        <w:rPr>
          <w:rFonts w:ascii="Times New Roman" w:hAnsi="Times New Roman" w:cs="Times New Roman"/>
          <w:szCs w:val="21"/>
        </w:rPr>
        <w:t xml:space="preserve"> </w:t>
      </w:r>
    </w:p>
    <w:tbl>
      <w:tblPr>
        <w:tblW w:w="852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</w:tblGrid>
      <w:tr w:rsidR="007D7E70" w:rsidRPr="00AC1A51" w14:paraId="1E2736FB" w14:textId="77777777" w:rsidTr="00930EA9">
        <w:trPr>
          <w:trHeight w:val="285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B78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92E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ut-off 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576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rea under the curve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F07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onfidence interva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EE8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665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pecificity</w:t>
            </w:r>
          </w:p>
        </w:tc>
      </w:tr>
      <w:tr w:rsidR="007D7E70" w:rsidRPr="00AC1A51" w14:paraId="668BC28D" w14:textId="77777777" w:rsidTr="00930EA9">
        <w:trPr>
          <w:trHeight w:val="285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FC2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TGF-alpha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03C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3.0009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28E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7 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516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93 - 0.944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941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0E9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7D7E70" w:rsidRPr="00AC1A51" w14:paraId="3F4F1A37" w14:textId="77777777" w:rsidTr="00930EA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B37E8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308E83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7.17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C064A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4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E27E8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0 - 0.9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1D312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0F26D1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4 </w:t>
            </w:r>
          </w:p>
        </w:tc>
      </w:tr>
      <w:tr w:rsidR="007D7E70" w:rsidRPr="00AC1A51" w14:paraId="015787D3" w14:textId="77777777" w:rsidTr="00930EA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AD7F2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F4E15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7.343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75104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2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FE7FE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61 - 0.98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7DDAB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3DA7B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8 </w:t>
            </w:r>
          </w:p>
        </w:tc>
      </w:tr>
      <w:tr w:rsidR="007D7E70" w:rsidRPr="00AC1A51" w14:paraId="497F7EB8" w14:textId="77777777" w:rsidTr="00930EA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025E8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3F22A3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8.952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49F03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91054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60 - 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8487C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5AABD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9 </w:t>
            </w:r>
          </w:p>
        </w:tc>
      </w:tr>
      <w:tr w:rsidR="007D7E70" w:rsidRPr="00AC1A51" w14:paraId="3120A577" w14:textId="77777777" w:rsidTr="00930EA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2D3F6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E6DF4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9.03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0FDCB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6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92337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17 - 0.99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CE1D4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D46D33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8 </w:t>
            </w:r>
          </w:p>
        </w:tc>
      </w:tr>
      <w:tr w:rsidR="007D7E70" w:rsidRPr="00AC1A51" w14:paraId="57AA3461" w14:textId="77777777" w:rsidTr="00930EA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78959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0F365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1.52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A39C5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6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B08F9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22 - 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8073B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E4C6C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4 </w:t>
            </w:r>
          </w:p>
        </w:tc>
      </w:tr>
      <w:tr w:rsidR="001463A8" w:rsidRPr="00AC1A51" w14:paraId="749E6C82" w14:textId="77777777" w:rsidTr="00930EA9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A84BA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6AF40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0.27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215AE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A95B5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46 - 1.0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22B39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5143B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9 </w:t>
            </w:r>
          </w:p>
        </w:tc>
      </w:tr>
    </w:tbl>
    <w:p w14:paraId="7CB5B28E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t xml:space="preserve">Note: </w:t>
      </w:r>
      <w:r w:rsidRPr="00AC1A51">
        <w:rPr>
          <w:rFonts w:ascii="Times New Roman" w:hAnsi="Times New Roman" w:cs="Times New Roman"/>
          <w:szCs w:val="21"/>
        </w:rPr>
        <w:t>C1: TGF-α+CXCL11; C2: TGF-α+CXCL10; C3: CXCL11+CXCL10; C4: TGF-α+CXCL11+CXCL10.</w:t>
      </w:r>
    </w:p>
    <w:p w14:paraId="618FF130" w14:textId="77777777" w:rsidR="00375ABC" w:rsidRPr="00AC1A51" w:rsidRDefault="00375ABC" w:rsidP="008F32AE">
      <w:pPr>
        <w:snapToGrid w:val="0"/>
        <w:rPr>
          <w:rFonts w:ascii="Times New Roman" w:hAnsi="Times New Roman" w:cs="Times New Roman"/>
          <w:szCs w:val="21"/>
        </w:rPr>
      </w:pPr>
    </w:p>
    <w:p w14:paraId="6A24A529" w14:textId="77777777" w:rsidR="00930EA9" w:rsidRPr="00AC1A51" w:rsidRDefault="00930EA9" w:rsidP="008F32AE">
      <w:pPr>
        <w:snapToGrid w:val="0"/>
        <w:rPr>
          <w:rFonts w:ascii="Times New Roman" w:hAnsi="Times New Roman" w:cs="Times New Roman"/>
          <w:szCs w:val="21"/>
        </w:rPr>
      </w:pPr>
    </w:p>
    <w:p w14:paraId="67FD153C" w14:textId="77777777" w:rsidR="00946991" w:rsidRPr="00AC1A51" w:rsidRDefault="0094699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br w:type="page"/>
      </w:r>
    </w:p>
    <w:p w14:paraId="1AE11739" w14:textId="19658DC9" w:rsidR="0031401C" w:rsidRPr="00AC1A51" w:rsidRDefault="00375ABC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AC1A51">
        <w:rPr>
          <w:rFonts w:ascii="Times New Roman" w:hAnsi="Times New Roman" w:cs="Times New Roman"/>
          <w:b/>
          <w:szCs w:val="21"/>
        </w:rPr>
        <w:t xml:space="preserve"> </w:t>
      </w:r>
      <w:r w:rsidR="0031401C" w:rsidRPr="00AC1A51">
        <w:rPr>
          <w:rFonts w:ascii="Times New Roman" w:hAnsi="Times New Roman" w:cs="Times New Roman"/>
          <w:b/>
          <w:szCs w:val="21"/>
        </w:rPr>
        <w:t xml:space="preserve">Table </w:t>
      </w:r>
      <w:r w:rsidRPr="00AC1A51">
        <w:rPr>
          <w:rFonts w:ascii="Times New Roman" w:hAnsi="Times New Roman" w:cs="Times New Roman" w:hint="eastAsia"/>
          <w:b/>
          <w:szCs w:val="21"/>
        </w:rPr>
        <w:t>6</w:t>
      </w:r>
      <w:r w:rsidR="0031401C" w:rsidRPr="00AC1A51">
        <w:rPr>
          <w:rFonts w:ascii="Times New Roman" w:hAnsi="Times New Roman" w:cs="Times New Roman"/>
          <w:szCs w:val="21"/>
        </w:rPr>
        <w:t xml:space="preserve"> The diagnostic accuracy of TGF-α, CXCL11, and CXCL10 in distinguishing PTC from nodular goiters</w:t>
      </w:r>
    </w:p>
    <w:tbl>
      <w:tblPr>
        <w:tblW w:w="8379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6"/>
        <w:gridCol w:w="1397"/>
        <w:gridCol w:w="1396"/>
        <w:gridCol w:w="1397"/>
        <w:gridCol w:w="1396"/>
        <w:gridCol w:w="1397"/>
      </w:tblGrid>
      <w:tr w:rsidR="007D7E70" w:rsidRPr="00AC1A51" w14:paraId="77A3D64D" w14:textId="77777777" w:rsidTr="00930EA9">
        <w:trPr>
          <w:trHeight w:val="285"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ACD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8FD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ut-off valu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E52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rea under the curve 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06A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onfidence interval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B1B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C30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pecificity</w:t>
            </w:r>
          </w:p>
        </w:tc>
      </w:tr>
      <w:tr w:rsidR="007D7E70" w:rsidRPr="00AC1A51" w14:paraId="33DA4B68" w14:textId="77777777" w:rsidTr="00930EA9">
        <w:trPr>
          <w:trHeight w:val="285"/>
        </w:trPr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391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TGF-alpha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F22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3.7385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0CE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4 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A78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53 - 0.817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DDA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F93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3 </w:t>
            </w:r>
          </w:p>
        </w:tc>
      </w:tr>
      <w:tr w:rsidR="007D7E70" w:rsidRPr="00AC1A51" w14:paraId="53785381" w14:textId="77777777" w:rsidTr="00930EA9">
        <w:trPr>
          <w:trHeight w:val="285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88BB70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2F8CCF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7.486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DDB5E7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3C3F36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75 - 0.79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F5E27D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A2B200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 </w:t>
            </w:r>
          </w:p>
        </w:tc>
      </w:tr>
      <w:tr w:rsidR="007D7E70" w:rsidRPr="00AC1A51" w14:paraId="30B7CAA9" w14:textId="77777777" w:rsidTr="00930EA9">
        <w:trPr>
          <w:trHeight w:val="285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A28671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1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B078E1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7.639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BE1B1D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7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C70372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281 - 0.65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800E04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4A81EF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8 </w:t>
            </w:r>
          </w:p>
        </w:tc>
      </w:tr>
      <w:tr w:rsidR="007D7E70" w:rsidRPr="00AC1A51" w14:paraId="7F0853D4" w14:textId="77777777" w:rsidTr="00930EA9">
        <w:trPr>
          <w:trHeight w:val="285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5E6775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57CCBB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9.341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FA05BD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7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5F0F71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284 - 0.66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84403F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459406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8 </w:t>
            </w:r>
          </w:p>
        </w:tc>
      </w:tr>
      <w:tr w:rsidR="007D7E70" w:rsidRPr="00AC1A51" w14:paraId="5EA99A20" w14:textId="77777777" w:rsidTr="00930EA9">
        <w:trPr>
          <w:trHeight w:val="285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D84F6D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0FF1FB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0.35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670F94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7175F5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85 - 0.76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6B0C0C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2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5E0730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2 </w:t>
            </w:r>
          </w:p>
        </w:tc>
      </w:tr>
      <w:tr w:rsidR="007D7E70" w:rsidRPr="00AC1A51" w14:paraId="7432C54C" w14:textId="77777777" w:rsidTr="00930EA9">
        <w:trPr>
          <w:trHeight w:val="285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B8A9B8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F7CBAE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1.95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F1BAA6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36513F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42 - 0.76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7BB25B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1A2F8E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 </w:t>
            </w:r>
          </w:p>
        </w:tc>
      </w:tr>
      <w:tr w:rsidR="007D7E70" w:rsidRPr="00AC1A51" w14:paraId="7F14B017" w14:textId="77777777" w:rsidTr="00930EA9">
        <w:trPr>
          <w:trHeight w:val="285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AC7F49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3FF019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1.60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8EE168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1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0E2930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11 - 0.70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F30566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4 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C6F90D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2 </w:t>
            </w:r>
          </w:p>
        </w:tc>
      </w:tr>
    </w:tbl>
    <w:p w14:paraId="57B46BB3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t xml:space="preserve">Note: </w:t>
      </w:r>
      <w:r w:rsidRPr="00AC1A51">
        <w:rPr>
          <w:rFonts w:ascii="Times New Roman" w:hAnsi="Times New Roman" w:cs="Times New Roman"/>
          <w:szCs w:val="21"/>
        </w:rPr>
        <w:t>C1: TGF-α+CXCL11; C2: TGF-α+CXCL10; C3: CXCL11+CXCL10; C4: TGF-α+CXCL11+CXCL10.</w:t>
      </w:r>
    </w:p>
    <w:p w14:paraId="3F9489EB" w14:textId="77777777" w:rsidR="001463A8" w:rsidRPr="00AC1A51" w:rsidRDefault="001463A8" w:rsidP="008F32AE">
      <w:pPr>
        <w:snapToGrid w:val="0"/>
        <w:rPr>
          <w:rFonts w:ascii="Times New Roman" w:hAnsi="Times New Roman" w:cs="Times New Roman"/>
          <w:b/>
          <w:szCs w:val="21"/>
        </w:rPr>
      </w:pPr>
    </w:p>
    <w:p w14:paraId="57DB0179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b/>
          <w:szCs w:val="21"/>
        </w:rPr>
      </w:pPr>
    </w:p>
    <w:p w14:paraId="790A40D1" w14:textId="77777777" w:rsidR="00946991" w:rsidRPr="00AC1A51" w:rsidRDefault="0094699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br w:type="page"/>
      </w:r>
    </w:p>
    <w:p w14:paraId="07D462B1" w14:textId="16AEFFD7" w:rsidR="0031401C" w:rsidRPr="00AC1A51" w:rsidRDefault="00375ABC" w:rsidP="008F32AE">
      <w:pPr>
        <w:snapToGrid w:val="0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AC1A51">
        <w:rPr>
          <w:rFonts w:ascii="Times New Roman" w:hAnsi="Times New Roman" w:cs="Times New Roman"/>
          <w:b/>
          <w:szCs w:val="21"/>
        </w:rPr>
        <w:t xml:space="preserve"> </w:t>
      </w:r>
      <w:r w:rsidR="0031401C" w:rsidRPr="00AC1A51">
        <w:rPr>
          <w:rFonts w:ascii="Times New Roman" w:hAnsi="Times New Roman" w:cs="Times New Roman"/>
          <w:b/>
          <w:szCs w:val="21"/>
        </w:rPr>
        <w:t xml:space="preserve">Table </w:t>
      </w:r>
      <w:r w:rsidRPr="00AC1A51">
        <w:rPr>
          <w:rFonts w:ascii="Times New Roman" w:hAnsi="Times New Roman" w:cs="Times New Roman" w:hint="eastAsia"/>
          <w:b/>
          <w:szCs w:val="21"/>
        </w:rPr>
        <w:t>7</w:t>
      </w:r>
      <w:r w:rsidR="0031401C" w:rsidRPr="00AC1A51">
        <w:rPr>
          <w:rFonts w:ascii="Times New Roman" w:hAnsi="Times New Roman" w:cs="Times New Roman"/>
          <w:b/>
          <w:szCs w:val="21"/>
        </w:rPr>
        <w:t xml:space="preserve"> </w:t>
      </w:r>
      <w:r w:rsidR="0031401C" w:rsidRPr="00AC1A51">
        <w:rPr>
          <w:rFonts w:ascii="Times New Roman" w:hAnsi="Times New Roman" w:cs="Times New Roman"/>
          <w:szCs w:val="21"/>
        </w:rPr>
        <w:t xml:space="preserve">The diagnostic accuracy of GDNF, MMP-1, CXCL5, and ARTN in distinguishing </w:t>
      </w:r>
      <w:r w:rsidR="00B0493D" w:rsidRPr="00AC1A51">
        <w:rPr>
          <w:rFonts w:ascii="Times New Roman" w:hAnsi="Times New Roman" w:cs="Times New Roman"/>
          <w:szCs w:val="21"/>
        </w:rPr>
        <w:t>nodular goiters</w:t>
      </w:r>
      <w:r w:rsidR="0031401C" w:rsidRPr="00AC1A51">
        <w:rPr>
          <w:rFonts w:ascii="Times New Roman" w:hAnsi="Times New Roman" w:cs="Times New Roman"/>
          <w:szCs w:val="21"/>
        </w:rPr>
        <w:t xml:space="preserve"> from </w:t>
      </w:r>
      <w:r w:rsidR="00772A56" w:rsidRPr="00AC1A51">
        <w:rPr>
          <w:rFonts w:ascii="Times New Roman" w:hAnsi="Times New Roman" w:cs="Times New Roman" w:hint="eastAsia"/>
          <w:szCs w:val="21"/>
        </w:rPr>
        <w:t>healthy</w:t>
      </w:r>
      <w:r w:rsidR="00B0493D" w:rsidRPr="00AC1A51">
        <w:rPr>
          <w:rFonts w:ascii="Times New Roman" w:hAnsi="Times New Roman" w:cs="Times New Roman"/>
          <w:szCs w:val="21"/>
        </w:rPr>
        <w:t xml:space="preserve"> control</w:t>
      </w: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405"/>
        <w:gridCol w:w="1405"/>
        <w:gridCol w:w="1405"/>
        <w:gridCol w:w="1405"/>
        <w:gridCol w:w="1405"/>
      </w:tblGrid>
      <w:tr w:rsidR="007D7E70" w:rsidRPr="00AC1A51" w14:paraId="527B4B4E" w14:textId="77777777" w:rsidTr="00930EA9">
        <w:trPr>
          <w:trHeight w:val="285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CAB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7A9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ut-off valu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B26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rea under the curve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CDD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onfidence interval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E36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D8D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pecificity</w:t>
            </w:r>
          </w:p>
        </w:tc>
      </w:tr>
      <w:tr w:rsidR="007D7E70" w:rsidRPr="00AC1A51" w14:paraId="59793848" w14:textId="77777777" w:rsidTr="00930EA9">
        <w:trPr>
          <w:trHeight w:val="285"/>
        </w:trPr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C6B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GDNF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B94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082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13D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FAC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18 - 0.74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E44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9FE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 </w:t>
            </w:r>
          </w:p>
        </w:tc>
      </w:tr>
      <w:tr w:rsidR="007D7E70" w:rsidRPr="00AC1A51" w14:paraId="460DE676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A711A6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MMP-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0F42C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3.35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4829AB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17591E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97 - 0.81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66B405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B8FC88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9 </w:t>
            </w:r>
          </w:p>
        </w:tc>
      </w:tr>
      <w:tr w:rsidR="007D7E70" w:rsidRPr="00AC1A51" w14:paraId="3FC17499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E4F0A2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945750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0.47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8A8495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B13663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26 - 0.90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245990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30DB41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4 </w:t>
            </w:r>
          </w:p>
        </w:tc>
      </w:tr>
      <w:tr w:rsidR="007D7E70" w:rsidRPr="00AC1A51" w14:paraId="758E1674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BA2E08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ARTN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28DA9A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-1.631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B29ED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283C3B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78 - 0.9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3F927C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877589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1 </w:t>
            </w:r>
          </w:p>
        </w:tc>
      </w:tr>
      <w:tr w:rsidR="007D7E70" w:rsidRPr="00AC1A51" w14:paraId="1550AC78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700678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590D54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0.08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53BF5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E05AA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32 - 0.90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03723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4294B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7D7E70" w:rsidRPr="00AC1A51" w14:paraId="5475C4C0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2F5259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B05B0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-5.301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5A0A53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EEECCA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31 - 0.90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2DF9D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0D55DA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1 </w:t>
            </w:r>
          </w:p>
        </w:tc>
      </w:tr>
      <w:tr w:rsidR="007D7E70" w:rsidRPr="00AC1A51" w14:paraId="4F09F4D6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509DCB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665C9C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-3.445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9F9A01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4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87F8E4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92 - 0.98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8270F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7359E6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3 </w:t>
            </w:r>
          </w:p>
        </w:tc>
      </w:tr>
      <w:tr w:rsidR="007D7E70" w:rsidRPr="00AC1A51" w14:paraId="7D4B6964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C0295E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A3DFDD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4.427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3FCDB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C2B5B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65 - 0.86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9C168E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BE2F7D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9 </w:t>
            </w:r>
          </w:p>
        </w:tc>
      </w:tr>
      <w:tr w:rsidR="007D7E70" w:rsidRPr="00AC1A51" w14:paraId="733FB629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11723A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1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BEAC8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2.238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0EDBD7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B8A52F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92 - 0.93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9E050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32DC7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1 </w:t>
            </w:r>
          </w:p>
        </w:tc>
      </w:tr>
      <w:tr w:rsidR="001463A8" w:rsidRPr="00AC1A51" w14:paraId="380DF614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E3C3E4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1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82EF01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-1.964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BBE177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1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6964FE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655 - 0.96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F83079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0C6DCB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8 </w:t>
            </w:r>
          </w:p>
        </w:tc>
      </w:tr>
    </w:tbl>
    <w:p w14:paraId="0AA62D71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t>Note:</w:t>
      </w:r>
      <w:r w:rsidRPr="00AC1A51">
        <w:rPr>
          <w:rFonts w:ascii="Times New Roman" w:hAnsi="Times New Roman" w:cs="Times New Roman"/>
          <w:szCs w:val="21"/>
        </w:rPr>
        <w:t xml:space="preserve"> C2: GDNF+CXCL5; C7: GDNF+MMP-1+CXCL5; C8: GDNF+MMP-1+ARTN; C9: GDNF+CXCL5+ARTN; C10: MMP-1+CXCL5+ARTN; C11: GDNF+MMP-1+CXCL5+ ARTN.</w:t>
      </w:r>
    </w:p>
    <w:p w14:paraId="242A092A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</w:p>
    <w:p w14:paraId="7BAE642D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</w:p>
    <w:p w14:paraId="6C45FCF8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</w:p>
    <w:p w14:paraId="4A9B0839" w14:textId="77777777" w:rsidR="00946991" w:rsidRPr="00AC1A51" w:rsidRDefault="0094699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br w:type="page"/>
      </w:r>
    </w:p>
    <w:p w14:paraId="5406A237" w14:textId="6BC2B609" w:rsidR="00930EA9" w:rsidRPr="00AC1A51" w:rsidRDefault="00375ABC" w:rsidP="008F32AE">
      <w:pPr>
        <w:snapToGrid w:val="0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AC1A51">
        <w:rPr>
          <w:rFonts w:ascii="Times New Roman" w:hAnsi="Times New Roman" w:cs="Times New Roman"/>
          <w:b/>
          <w:szCs w:val="21"/>
        </w:rPr>
        <w:t xml:space="preserve"> </w:t>
      </w:r>
      <w:r w:rsidR="0031401C" w:rsidRPr="00AC1A51">
        <w:rPr>
          <w:rFonts w:ascii="Times New Roman" w:hAnsi="Times New Roman" w:cs="Times New Roman"/>
          <w:b/>
          <w:szCs w:val="21"/>
        </w:rPr>
        <w:t xml:space="preserve">Table </w:t>
      </w:r>
      <w:r w:rsidRPr="00AC1A51">
        <w:rPr>
          <w:rFonts w:ascii="Times New Roman" w:hAnsi="Times New Roman" w:cs="Times New Roman" w:hint="eastAsia"/>
          <w:b/>
          <w:szCs w:val="21"/>
        </w:rPr>
        <w:t>8</w:t>
      </w:r>
      <w:r w:rsidR="0031401C" w:rsidRPr="00AC1A51">
        <w:rPr>
          <w:rFonts w:ascii="Times New Roman" w:hAnsi="Times New Roman" w:cs="Times New Roman"/>
          <w:b/>
          <w:szCs w:val="21"/>
        </w:rPr>
        <w:t xml:space="preserve"> </w:t>
      </w:r>
      <w:r w:rsidR="0031401C" w:rsidRPr="00AC1A51">
        <w:rPr>
          <w:rFonts w:ascii="Times New Roman" w:hAnsi="Times New Roman" w:cs="Times New Roman"/>
          <w:szCs w:val="21"/>
        </w:rPr>
        <w:t xml:space="preserve">The diagnostic accuracy of GDNF, MMP-1, CXCL5, and ARTN in distinguishing PTC from </w:t>
      </w:r>
      <w:r w:rsidR="00772A56" w:rsidRPr="00AC1A51">
        <w:rPr>
          <w:rFonts w:ascii="Times New Roman" w:hAnsi="Times New Roman" w:cs="Times New Roman"/>
          <w:szCs w:val="21"/>
        </w:rPr>
        <w:t>healthy control</w:t>
      </w:r>
    </w:p>
    <w:tbl>
      <w:tblPr>
        <w:tblW w:w="8429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405"/>
        <w:gridCol w:w="1405"/>
        <w:gridCol w:w="1405"/>
        <w:gridCol w:w="1405"/>
        <w:gridCol w:w="1405"/>
      </w:tblGrid>
      <w:tr w:rsidR="007D7E70" w:rsidRPr="00AC1A51" w14:paraId="096A4E68" w14:textId="77777777" w:rsidTr="00930EA9">
        <w:trPr>
          <w:trHeight w:val="285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F60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CFB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ut-off valu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9EA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rea under the curve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900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onfidence interval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55D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AF2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pecificity</w:t>
            </w:r>
          </w:p>
        </w:tc>
      </w:tr>
      <w:tr w:rsidR="007D7E70" w:rsidRPr="00AC1A51" w14:paraId="79C10233" w14:textId="77777777" w:rsidTr="00930EA9">
        <w:trPr>
          <w:trHeight w:val="285"/>
        </w:trPr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A55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GDNF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4E2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2945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D2D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485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511 - 0.849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067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088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 </w:t>
            </w:r>
          </w:p>
        </w:tc>
      </w:tr>
      <w:tr w:rsidR="007D7E70" w:rsidRPr="00AC1A51" w14:paraId="6532F387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C7E699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MMP-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8A59D0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3.60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484C612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AF557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98 - 0.83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6D8CA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6BA53E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6 </w:t>
            </w:r>
          </w:p>
        </w:tc>
      </w:tr>
      <w:tr w:rsidR="007D7E70" w:rsidRPr="00AC1A51" w14:paraId="74D2967C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EB57E0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XCL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3B183C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1.00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C1A299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9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2BB333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221 - 0.56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2A8B44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D17CAF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6 </w:t>
            </w:r>
          </w:p>
        </w:tc>
      </w:tr>
      <w:tr w:rsidR="007D7E70" w:rsidRPr="00AC1A51" w14:paraId="2BA186FF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DE3FFB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ARTN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ED511D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-1.56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F19B46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82AAAB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59 - 0.78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7E3D30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9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A243F6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7D7E70" w:rsidRPr="00AC1A51" w14:paraId="70F82EB2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EC4B508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B61F04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10.30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74C0E7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BD2CA6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04 - 0.67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0ACE5C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3F8F5B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8 </w:t>
            </w:r>
          </w:p>
        </w:tc>
      </w:tr>
      <w:tr w:rsidR="007D7E70" w:rsidRPr="00AC1A51" w14:paraId="3CC174BB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C24571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92E64C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-5.758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3DCE22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BDD1DC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17 - 0.68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CB4D4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E617B3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2 </w:t>
            </w:r>
          </w:p>
        </w:tc>
      </w:tr>
      <w:tr w:rsidR="007D7E70" w:rsidRPr="00AC1A51" w14:paraId="673A1527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4A7EBC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90DBDFD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-3.300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F3E5453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535BD9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15 - 0.68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9B6D74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66D394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4 </w:t>
            </w:r>
          </w:p>
        </w:tc>
      </w:tr>
      <w:tr w:rsidR="007D7E70" w:rsidRPr="00AC1A51" w14:paraId="3A1FBDBF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A4A6F41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49AF4A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4.064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7A8243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3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8828714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454 - 0.80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2850B7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514CD95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 </w:t>
            </w:r>
          </w:p>
        </w:tc>
      </w:tr>
      <w:tr w:rsidR="007D7E70" w:rsidRPr="00AC1A51" w14:paraId="42032F44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EBF228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1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59C5C3A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8161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8AE620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DAB3749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88 - 0.74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C74C74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1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70EE8BB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3 </w:t>
            </w:r>
          </w:p>
        </w:tc>
      </w:tr>
      <w:tr w:rsidR="001463A8" w:rsidRPr="00AC1A51" w14:paraId="16DE80DA" w14:textId="77777777" w:rsidTr="00930EA9">
        <w:trPr>
          <w:trHeight w:val="285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F391BAC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C1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E7526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-1.843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15106BE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C7C923F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340 - 0.70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2035207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46EB9E6" w14:textId="77777777" w:rsidR="001463A8" w:rsidRPr="00AC1A51" w:rsidRDefault="001463A8" w:rsidP="008F32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4 </w:t>
            </w:r>
          </w:p>
        </w:tc>
      </w:tr>
    </w:tbl>
    <w:p w14:paraId="7101EBEE" w14:textId="77777777" w:rsidR="008F32AE" w:rsidRPr="00AC1A51" w:rsidRDefault="008F32AE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/>
          <w:b/>
          <w:szCs w:val="21"/>
        </w:rPr>
        <w:t>Note:</w:t>
      </w:r>
      <w:r w:rsidRPr="00AC1A51">
        <w:rPr>
          <w:rFonts w:ascii="Times New Roman" w:hAnsi="Times New Roman" w:cs="Times New Roman"/>
          <w:szCs w:val="21"/>
        </w:rPr>
        <w:t xml:space="preserve"> C2: GDNF+CXCL5; C7: GDNF+MMP-1+CXCL5; C8: GDNF+MMP-1+ARTN; C9: GDNF+CXCL5+ARTN; C10: MMP-1+CXCL5+ARTN; C11: GDNF+MMP-1+CXCL5+ ARTN.</w:t>
      </w:r>
    </w:p>
    <w:p w14:paraId="71C50743" w14:textId="77777777" w:rsidR="00AF14D8" w:rsidRPr="00AC1A51" w:rsidRDefault="00AF14D8" w:rsidP="008F32AE">
      <w:pPr>
        <w:snapToGrid w:val="0"/>
        <w:rPr>
          <w:rFonts w:ascii="Times New Roman" w:hAnsi="Times New Roman" w:cs="Times New Roman"/>
          <w:szCs w:val="21"/>
        </w:rPr>
      </w:pPr>
    </w:p>
    <w:p w14:paraId="2EB494A5" w14:textId="77777777" w:rsidR="00AF14D8" w:rsidRPr="00AC1A51" w:rsidRDefault="00AF14D8" w:rsidP="008F32AE">
      <w:pPr>
        <w:snapToGrid w:val="0"/>
        <w:rPr>
          <w:rFonts w:ascii="Times New Roman" w:hAnsi="Times New Roman" w:cs="Times New Roman"/>
          <w:szCs w:val="21"/>
        </w:rPr>
      </w:pPr>
    </w:p>
    <w:p w14:paraId="5B821C60" w14:textId="77777777" w:rsidR="00946991" w:rsidRPr="00AC1A51" w:rsidRDefault="00946991">
      <w:pPr>
        <w:widowControl/>
        <w:jc w:val="left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/>
          <w:szCs w:val="21"/>
        </w:rPr>
        <w:br w:type="page"/>
      </w:r>
    </w:p>
    <w:p w14:paraId="02309A76" w14:textId="732487FE" w:rsidR="00AF14D8" w:rsidRPr="00AC1A51" w:rsidRDefault="00E1486E" w:rsidP="00FA0849">
      <w:pPr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AC1A51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AC1A51">
        <w:rPr>
          <w:rFonts w:ascii="Times New Roman" w:hAnsi="Times New Roman" w:cs="Times New Roman"/>
          <w:b/>
          <w:szCs w:val="21"/>
        </w:rPr>
        <w:t xml:space="preserve"> Table </w:t>
      </w:r>
      <w:r w:rsidRPr="00AC1A51">
        <w:rPr>
          <w:rFonts w:ascii="Times New Roman" w:hAnsi="Times New Roman" w:cs="Times New Roman" w:hint="eastAsia"/>
          <w:b/>
          <w:szCs w:val="21"/>
        </w:rPr>
        <w:t>9</w:t>
      </w:r>
      <w:r w:rsidR="00AF14D8" w:rsidRPr="00AC1A51">
        <w:rPr>
          <w:rFonts w:ascii="Times New Roman" w:hAnsi="Times New Roman" w:cs="Times New Roman"/>
          <w:b/>
          <w:szCs w:val="21"/>
        </w:rPr>
        <w:t xml:space="preserve"> </w:t>
      </w:r>
      <w:r w:rsidR="00AF14D8" w:rsidRPr="00AC1A51">
        <w:rPr>
          <w:rFonts w:ascii="Times New Roman" w:hAnsi="Times New Roman" w:cs="Times New Roman"/>
          <w:szCs w:val="21"/>
        </w:rPr>
        <w:t>The diagnostic accuracy in distinguishing healthy control</w:t>
      </w:r>
      <w:r w:rsidR="00AF14D8" w:rsidRPr="00AC1A51">
        <w:rPr>
          <w:rFonts w:ascii="Times New Roman" w:hAnsi="Times New Roman" w:cs="Times New Roman" w:hint="eastAsia"/>
          <w:szCs w:val="21"/>
        </w:rPr>
        <w:t xml:space="preserve">, </w:t>
      </w:r>
      <w:r w:rsidR="00AF14D8" w:rsidRPr="00AC1A51">
        <w:rPr>
          <w:rFonts w:ascii="Times New Roman" w:hAnsi="Times New Roman" w:cs="Times New Roman"/>
          <w:szCs w:val="21"/>
        </w:rPr>
        <w:t>nodular goiters</w:t>
      </w:r>
      <w:r w:rsidR="00AF14D8" w:rsidRPr="00AC1A51">
        <w:rPr>
          <w:rFonts w:ascii="Times New Roman" w:hAnsi="Times New Roman" w:cs="Times New Roman" w:hint="eastAsia"/>
          <w:szCs w:val="21"/>
        </w:rPr>
        <w:t xml:space="preserve">, and </w:t>
      </w:r>
      <w:r w:rsidR="00AF14D8" w:rsidRPr="00AC1A51">
        <w:rPr>
          <w:rFonts w:ascii="Times New Roman" w:hAnsi="Times New Roman" w:cs="Times New Roman"/>
          <w:szCs w:val="21"/>
        </w:rPr>
        <w:t>PTC</w:t>
      </w:r>
      <w:r w:rsidR="00AF14D8" w:rsidRPr="00AC1A51">
        <w:rPr>
          <w:rFonts w:ascii="Times New Roman" w:hAnsi="Times New Roman" w:cs="Times New Roman" w:hint="eastAsia"/>
          <w:szCs w:val="21"/>
        </w:rPr>
        <w:t xml:space="preserve"> by </w:t>
      </w:r>
      <w:r w:rsidR="00AF14D8" w:rsidRPr="00AC1A51">
        <w:rPr>
          <w:rFonts w:ascii="Times New Roman" w:hAnsi="Times New Roman" w:cs="Times New Roman"/>
          <w:szCs w:val="21"/>
        </w:rPr>
        <w:t>LASSO algorithm</w:t>
      </w:r>
      <w:r w:rsidR="00FA6E0C" w:rsidRPr="00AC1A51">
        <w:rPr>
          <w:rFonts w:ascii="Times New Roman" w:hAnsi="Times New Roman" w:cs="Times New Roman" w:hint="eastAsia"/>
          <w:szCs w:val="21"/>
        </w:rPr>
        <w:t xml:space="preserve"> and </w:t>
      </w:r>
      <w:r w:rsidR="005C16F4" w:rsidRPr="00AC1A51">
        <w:rPr>
          <w:rFonts w:ascii="Times New Roman" w:hAnsi="Times New Roman" w:cs="Times New Roman"/>
          <w:szCs w:val="21"/>
        </w:rPr>
        <w:t>logistic regression</w:t>
      </w:r>
      <w:r w:rsidR="005C16F4" w:rsidRPr="00AC1A51">
        <w:rPr>
          <w:rFonts w:ascii="Times New Roman" w:hAnsi="Times New Roman" w:cs="Times New Roman" w:hint="eastAsia"/>
          <w:szCs w:val="21"/>
        </w:rPr>
        <w:t>.</w:t>
      </w:r>
    </w:p>
    <w:tbl>
      <w:tblPr>
        <w:tblW w:w="908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985"/>
        <w:gridCol w:w="1701"/>
        <w:gridCol w:w="1275"/>
        <w:gridCol w:w="1134"/>
        <w:gridCol w:w="1134"/>
      </w:tblGrid>
      <w:tr w:rsidR="00FA0849" w:rsidRPr="00AC1A51" w14:paraId="3206FC4B" w14:textId="77777777" w:rsidTr="00DF1443">
        <w:trPr>
          <w:trHeight w:val="28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4D27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6920E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A</w:t>
            </w:r>
            <w:r w:rsidRPr="00AC1A51">
              <w:rPr>
                <w:rFonts w:ascii="Times New Roman" w:hAnsi="Times New Roman" w:cs="Times New Roman" w:hint="eastAsia"/>
                <w:szCs w:val="21"/>
              </w:rPr>
              <w:t>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CE1F78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roteins </w:t>
            </w:r>
            <w:r w:rsidRPr="00AC1A51">
              <w:rPr>
                <w:rFonts w:ascii="Times New Roman" w:hAnsi="Times New Roman" w:cs="Times New Roman"/>
                <w:szCs w:val="21"/>
              </w:rPr>
              <w:t>combin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0627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rea under the curv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CB8D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C1B3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Specificity</w:t>
            </w:r>
          </w:p>
        </w:tc>
      </w:tr>
      <w:tr w:rsidR="00FA0849" w:rsidRPr="00AC1A51" w14:paraId="614C2811" w14:textId="77777777" w:rsidTr="00DF1443">
        <w:trPr>
          <w:trHeight w:val="285"/>
        </w:trPr>
        <w:tc>
          <w:tcPr>
            <w:tcW w:w="18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A449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 xml:space="preserve">nodular goiters </w:t>
            </w:r>
            <w:r w:rsidRPr="00AC1A51">
              <w:rPr>
                <w:rFonts w:ascii="Times New Roman" w:hAnsi="Times New Roman" w:cs="Times New Roman" w:hint="eastAsia"/>
                <w:szCs w:val="21"/>
              </w:rPr>
              <w:t xml:space="preserve">vs </w:t>
            </w:r>
            <w:r w:rsidRPr="00AC1A51">
              <w:rPr>
                <w:rFonts w:ascii="Times New Roman" w:hAnsi="Times New Roman" w:cs="Times New Roman"/>
                <w:szCs w:val="21"/>
              </w:rPr>
              <w:t>healthy 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F05297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logistic reg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9D7567" w14:textId="6D4A2198" w:rsidR="00FA0849" w:rsidRPr="00AC1A51" w:rsidRDefault="00AB3BD5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AC1A51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D9E5A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A0A370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AB0C4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4</w:t>
            </w:r>
          </w:p>
        </w:tc>
      </w:tr>
      <w:tr w:rsidR="00FA0849" w:rsidRPr="00AC1A51" w14:paraId="4E8E284F" w14:textId="77777777" w:rsidTr="00DF1443">
        <w:trPr>
          <w:trHeight w:val="285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14:paraId="41A9FE59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18F84EF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LASSO algorithm</w:t>
            </w:r>
          </w:p>
        </w:tc>
        <w:tc>
          <w:tcPr>
            <w:tcW w:w="1701" w:type="dxa"/>
          </w:tcPr>
          <w:p w14:paraId="69EB8E2D" w14:textId="4FF7AD91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  <w:r w:rsidR="00AB3BD5" w:rsidRPr="00AC1A51"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BA4DE3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</w:t>
            </w: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4AA267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</w:t>
            </w: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45384F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</w:t>
            </w: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4</w:t>
            </w:r>
          </w:p>
        </w:tc>
      </w:tr>
      <w:tr w:rsidR="00FA0849" w:rsidRPr="00AC1A51" w14:paraId="512FDE1F" w14:textId="77777777" w:rsidTr="00DF1443">
        <w:trPr>
          <w:trHeight w:val="285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14:paraId="3EAD30F9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 w:hint="eastAsia"/>
                <w:szCs w:val="21"/>
              </w:rPr>
              <w:t>PTC</w:t>
            </w:r>
            <w:r w:rsidRPr="00AC1A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C1A51">
              <w:rPr>
                <w:rFonts w:ascii="Times New Roman" w:hAnsi="Times New Roman" w:cs="Times New Roman" w:hint="eastAsia"/>
                <w:szCs w:val="21"/>
              </w:rPr>
              <w:t xml:space="preserve">vs </w:t>
            </w:r>
            <w:r w:rsidRPr="00AC1A51">
              <w:rPr>
                <w:rFonts w:ascii="Times New Roman" w:hAnsi="Times New Roman" w:cs="Times New Roman"/>
                <w:szCs w:val="21"/>
              </w:rPr>
              <w:t>healthy contro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3C84DF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logistic regression</w:t>
            </w:r>
          </w:p>
        </w:tc>
        <w:tc>
          <w:tcPr>
            <w:tcW w:w="1701" w:type="dxa"/>
          </w:tcPr>
          <w:p w14:paraId="4DC20C45" w14:textId="17828754" w:rsidR="00FA0849" w:rsidRPr="00AC1A51" w:rsidRDefault="00AB3BD5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AC1A51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85D81D1" w14:textId="2100B36A" w:rsidR="00FA0849" w:rsidRPr="00AC1A51" w:rsidRDefault="00FA0849" w:rsidP="005977C0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</w:t>
            </w:r>
            <w:r w:rsidR="005977C0"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4A0518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B23F37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9</w:t>
            </w:r>
          </w:p>
        </w:tc>
      </w:tr>
      <w:tr w:rsidR="00FA0849" w:rsidRPr="00AC1A51" w14:paraId="54F0D5C5" w14:textId="77777777" w:rsidTr="00DF1443">
        <w:trPr>
          <w:trHeight w:val="285"/>
        </w:trPr>
        <w:tc>
          <w:tcPr>
            <w:tcW w:w="1858" w:type="dxa"/>
            <w:vMerge/>
            <w:shd w:val="clear" w:color="auto" w:fill="auto"/>
            <w:noWrap/>
            <w:vAlign w:val="center"/>
          </w:tcPr>
          <w:p w14:paraId="34692D7F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032519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LASSO algorithm</w:t>
            </w:r>
          </w:p>
        </w:tc>
        <w:tc>
          <w:tcPr>
            <w:tcW w:w="1701" w:type="dxa"/>
          </w:tcPr>
          <w:p w14:paraId="0DB30042" w14:textId="058E668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  <w:r w:rsidR="00AB3BD5" w:rsidRPr="00AC1A51"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1DA517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</w:t>
            </w: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533747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</w:t>
            </w: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7C630E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9</w:t>
            </w:r>
          </w:p>
        </w:tc>
      </w:tr>
      <w:tr w:rsidR="00FA0849" w:rsidRPr="00AC1A51" w14:paraId="35EACC89" w14:textId="77777777" w:rsidTr="00DF1443">
        <w:trPr>
          <w:trHeight w:val="285"/>
        </w:trPr>
        <w:tc>
          <w:tcPr>
            <w:tcW w:w="1858" w:type="dxa"/>
            <w:vMerge w:val="restart"/>
            <w:shd w:val="clear" w:color="auto" w:fill="auto"/>
            <w:noWrap/>
            <w:vAlign w:val="center"/>
          </w:tcPr>
          <w:p w14:paraId="3645BD8F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 w:hint="eastAsia"/>
                <w:szCs w:val="21"/>
              </w:rPr>
              <w:t>PTC</w:t>
            </w:r>
            <w:r w:rsidRPr="00AC1A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C1A51">
              <w:rPr>
                <w:rFonts w:ascii="Times New Roman" w:hAnsi="Times New Roman" w:cs="Times New Roman" w:hint="eastAsia"/>
                <w:szCs w:val="21"/>
              </w:rPr>
              <w:t xml:space="preserve">vs </w:t>
            </w:r>
            <w:r w:rsidRPr="00AC1A51">
              <w:rPr>
                <w:rFonts w:ascii="Times New Roman" w:hAnsi="Times New Roman" w:cs="Times New Roman"/>
                <w:szCs w:val="21"/>
              </w:rPr>
              <w:t>nodular goiter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85EC5E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hAnsi="Times New Roman" w:cs="Times New Roman"/>
                <w:szCs w:val="21"/>
              </w:rPr>
              <w:t>logistic regression</w:t>
            </w:r>
          </w:p>
        </w:tc>
        <w:tc>
          <w:tcPr>
            <w:tcW w:w="1701" w:type="dxa"/>
          </w:tcPr>
          <w:p w14:paraId="28C9AEB0" w14:textId="430007AF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</w:t>
            </w:r>
            <w:r w:rsidR="00AB3BD5" w:rsidRPr="00AC1A51"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3F55ED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D04396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BD86D7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2</w:t>
            </w:r>
          </w:p>
        </w:tc>
      </w:tr>
      <w:tr w:rsidR="00FA0849" w:rsidRPr="00AC1A51" w14:paraId="36DE448B" w14:textId="77777777" w:rsidTr="00DF1443">
        <w:trPr>
          <w:trHeight w:val="285"/>
        </w:trPr>
        <w:tc>
          <w:tcPr>
            <w:tcW w:w="1858" w:type="dxa"/>
            <w:vMerge/>
            <w:shd w:val="clear" w:color="auto" w:fill="auto"/>
            <w:noWrap/>
            <w:vAlign w:val="center"/>
          </w:tcPr>
          <w:p w14:paraId="0BB562DD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9E6983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LASSO algorithm</w:t>
            </w:r>
          </w:p>
        </w:tc>
        <w:tc>
          <w:tcPr>
            <w:tcW w:w="1701" w:type="dxa"/>
          </w:tcPr>
          <w:p w14:paraId="0042AD65" w14:textId="733398B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</w:t>
            </w:r>
            <w:r w:rsidR="00AB3BD5" w:rsidRPr="00AC1A51"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02B743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</w:t>
            </w: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3D4854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>0.7</w:t>
            </w: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  <w:r w:rsidRPr="00AC1A5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0C8F33" w14:textId="77777777" w:rsidR="00FA0849" w:rsidRPr="00AC1A51" w:rsidRDefault="00FA0849" w:rsidP="005C16F4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C1A5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0</w:t>
            </w:r>
          </w:p>
        </w:tc>
      </w:tr>
    </w:tbl>
    <w:p w14:paraId="786CF4D8" w14:textId="77777777" w:rsidR="00AB3BD5" w:rsidRPr="00AC1A51" w:rsidRDefault="00AB3BD5" w:rsidP="008F32AE">
      <w:pPr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AC1A51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a</w:t>
      </w:r>
      <w:r w:rsidRPr="00AC1A51">
        <w:rPr>
          <w:rFonts w:ascii="Times New Roman" w:hAnsi="Times New Roman" w:cs="Times New Roman"/>
          <w:kern w:val="0"/>
          <w:sz w:val="20"/>
          <w:szCs w:val="20"/>
        </w:rPr>
        <w:t>TGF</w:t>
      </w:r>
      <w:proofErr w:type="spellEnd"/>
      <w:r w:rsidRPr="00AC1A51">
        <w:rPr>
          <w:rFonts w:ascii="Times New Roman" w:hAnsi="Times New Roman" w:cs="Times New Roman"/>
          <w:kern w:val="0"/>
          <w:sz w:val="20"/>
          <w:szCs w:val="20"/>
        </w:rPr>
        <w:t>-α+</w:t>
      </w:r>
      <w:proofErr w:type="gramStart"/>
      <w:r w:rsidRPr="00AC1A51">
        <w:rPr>
          <w:rFonts w:ascii="Times New Roman" w:hAnsi="Times New Roman" w:cs="Times New Roman"/>
          <w:kern w:val="0"/>
          <w:sz w:val="20"/>
          <w:szCs w:val="20"/>
        </w:rPr>
        <w:t>CXCL11</w:t>
      </w:r>
      <w:r w:rsidRPr="00AC1A51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proofErr w:type="gramEnd"/>
    </w:p>
    <w:p w14:paraId="78597A39" w14:textId="77777777" w:rsidR="00AB3BD5" w:rsidRPr="00AC1A51" w:rsidRDefault="00AB3BD5" w:rsidP="008F32AE">
      <w:pPr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 w:rsidRPr="00AC1A51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b</w:t>
      </w:r>
      <w:r w:rsidRPr="00AC1A51">
        <w:rPr>
          <w:rFonts w:ascii="Times New Roman" w:hAnsi="Times New Roman" w:cs="Times New Roman"/>
          <w:kern w:val="0"/>
          <w:sz w:val="20"/>
          <w:szCs w:val="20"/>
        </w:rPr>
        <w:t>TGF-alpha+CXCL11+TNFSF14+CCL11+CXCL9+</w:t>
      </w:r>
      <w:proofErr w:type="gramStart"/>
      <w:r w:rsidRPr="00AC1A51">
        <w:rPr>
          <w:rFonts w:ascii="Times New Roman" w:hAnsi="Times New Roman" w:cs="Times New Roman"/>
          <w:kern w:val="0"/>
          <w:sz w:val="20"/>
          <w:szCs w:val="20"/>
        </w:rPr>
        <w:t>ARTN</w:t>
      </w:r>
      <w:r w:rsidRPr="00AC1A51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proofErr w:type="gramEnd"/>
    </w:p>
    <w:p w14:paraId="36B23553" w14:textId="64482BBA" w:rsidR="00AB3BD5" w:rsidRPr="00AC1A51" w:rsidRDefault="00AB3BD5" w:rsidP="008F32AE">
      <w:pPr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 w:rsidRPr="00AC1A51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c</w:t>
      </w:r>
      <w:r w:rsidRPr="00AC1A51">
        <w:rPr>
          <w:rFonts w:ascii="Times New Roman" w:hAnsi="Times New Roman" w:cs="Times New Roman"/>
          <w:kern w:val="0"/>
          <w:sz w:val="20"/>
          <w:szCs w:val="20"/>
        </w:rPr>
        <w:t>TGF-alpha+CXCL11+CXCL10+HGF+</w:t>
      </w:r>
      <w:proofErr w:type="gramStart"/>
      <w:r w:rsidRPr="00AC1A51">
        <w:rPr>
          <w:rFonts w:ascii="Times New Roman" w:hAnsi="Times New Roman" w:cs="Times New Roman"/>
          <w:kern w:val="0"/>
          <w:sz w:val="20"/>
          <w:szCs w:val="20"/>
        </w:rPr>
        <w:t>OSM</w:t>
      </w:r>
      <w:r w:rsidRPr="00AC1A51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proofErr w:type="gramEnd"/>
    </w:p>
    <w:p w14:paraId="41C3A9C4" w14:textId="3FC266CC" w:rsidR="00AB3BD5" w:rsidRPr="00AC1A51" w:rsidRDefault="00AB3BD5" w:rsidP="008F32AE">
      <w:pPr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AC1A51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d</w:t>
      </w:r>
      <w:r w:rsidRPr="00AC1A51">
        <w:rPr>
          <w:rFonts w:ascii="Times New Roman" w:hAnsi="Times New Roman" w:cs="Times New Roman"/>
          <w:kern w:val="0"/>
          <w:sz w:val="20"/>
          <w:szCs w:val="20"/>
        </w:rPr>
        <w:t>GDNF</w:t>
      </w:r>
      <w:proofErr w:type="spellEnd"/>
      <w:r w:rsidRPr="00AC1A51">
        <w:rPr>
          <w:rFonts w:ascii="Times New Roman" w:hAnsi="Times New Roman" w:cs="Times New Roman"/>
          <w:kern w:val="0"/>
          <w:sz w:val="20"/>
          <w:szCs w:val="20"/>
        </w:rPr>
        <w:t>+ CXCL5+</w:t>
      </w:r>
      <w:proofErr w:type="gramStart"/>
      <w:r w:rsidRPr="00AC1A51">
        <w:rPr>
          <w:rFonts w:ascii="Times New Roman" w:hAnsi="Times New Roman" w:cs="Times New Roman"/>
          <w:kern w:val="0"/>
          <w:sz w:val="20"/>
          <w:szCs w:val="20"/>
        </w:rPr>
        <w:t>ARTN</w:t>
      </w:r>
      <w:r w:rsidRPr="00AC1A51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proofErr w:type="gramEnd"/>
    </w:p>
    <w:p w14:paraId="07F84A32" w14:textId="18D7E753" w:rsidR="00930EA9" w:rsidRPr="00AC1A51" w:rsidRDefault="00AB3BD5" w:rsidP="008F32AE">
      <w:pPr>
        <w:snapToGrid w:val="0"/>
        <w:rPr>
          <w:rFonts w:ascii="Times New Roman" w:hAnsi="Times New Roman" w:cs="Times New Roman"/>
          <w:szCs w:val="21"/>
        </w:rPr>
      </w:pPr>
      <w:r w:rsidRPr="00AC1A51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e</w:t>
      </w:r>
      <w:r w:rsidRPr="00AC1A51">
        <w:rPr>
          <w:rFonts w:ascii="Times New Roman" w:hAnsi="Times New Roman" w:cs="Times New Roman"/>
          <w:kern w:val="0"/>
          <w:sz w:val="20"/>
          <w:szCs w:val="20"/>
        </w:rPr>
        <w:t>TGF-alpha+TWEAK+CCL11+GDNF+CXCL9+MMP-1+CXCL5+ARTN</w:t>
      </w:r>
    </w:p>
    <w:sectPr w:rsidR="00930EA9" w:rsidRPr="00AC1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59957" w14:textId="77777777" w:rsidR="000714C7" w:rsidRDefault="000714C7" w:rsidP="00E67617">
      <w:r>
        <w:separator/>
      </w:r>
    </w:p>
  </w:endnote>
  <w:endnote w:type="continuationSeparator" w:id="0">
    <w:p w14:paraId="6DCCBA00" w14:textId="77777777" w:rsidR="000714C7" w:rsidRDefault="000714C7" w:rsidP="00E67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2D23F" w14:textId="77777777" w:rsidR="000714C7" w:rsidRDefault="000714C7" w:rsidP="00E67617">
      <w:r>
        <w:separator/>
      </w:r>
    </w:p>
  </w:footnote>
  <w:footnote w:type="continuationSeparator" w:id="0">
    <w:p w14:paraId="2BC7C726" w14:textId="77777777" w:rsidR="000714C7" w:rsidRDefault="000714C7" w:rsidP="00E67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7336"/>
    <w:rsid w:val="00011F6A"/>
    <w:rsid w:val="000401AC"/>
    <w:rsid w:val="000629A3"/>
    <w:rsid w:val="000714C7"/>
    <w:rsid w:val="00082F0D"/>
    <w:rsid w:val="000A1475"/>
    <w:rsid w:val="000B318E"/>
    <w:rsid w:val="00146094"/>
    <w:rsid w:val="001463A8"/>
    <w:rsid w:val="0029711A"/>
    <w:rsid w:val="002C490A"/>
    <w:rsid w:val="002C7C28"/>
    <w:rsid w:val="002E3A29"/>
    <w:rsid w:val="0031401C"/>
    <w:rsid w:val="0032252C"/>
    <w:rsid w:val="00347DB8"/>
    <w:rsid w:val="003758DF"/>
    <w:rsid w:val="00375ABC"/>
    <w:rsid w:val="00405027"/>
    <w:rsid w:val="0041799B"/>
    <w:rsid w:val="004E001A"/>
    <w:rsid w:val="00577374"/>
    <w:rsid w:val="005977C0"/>
    <w:rsid w:val="005A74F3"/>
    <w:rsid w:val="005C16F4"/>
    <w:rsid w:val="005D68C0"/>
    <w:rsid w:val="00636DBD"/>
    <w:rsid w:val="006A3B09"/>
    <w:rsid w:val="006E318D"/>
    <w:rsid w:val="00700E08"/>
    <w:rsid w:val="007201D3"/>
    <w:rsid w:val="00772A56"/>
    <w:rsid w:val="00783AA9"/>
    <w:rsid w:val="00791E95"/>
    <w:rsid w:val="007C5559"/>
    <w:rsid w:val="007D7E70"/>
    <w:rsid w:val="0083172B"/>
    <w:rsid w:val="008F32AE"/>
    <w:rsid w:val="0091047E"/>
    <w:rsid w:val="00930EA9"/>
    <w:rsid w:val="00946991"/>
    <w:rsid w:val="00977A09"/>
    <w:rsid w:val="009C27FA"/>
    <w:rsid w:val="00A36990"/>
    <w:rsid w:val="00AB3BD5"/>
    <w:rsid w:val="00AC1A51"/>
    <w:rsid w:val="00AF14D8"/>
    <w:rsid w:val="00B0493D"/>
    <w:rsid w:val="00B51198"/>
    <w:rsid w:val="00B9362D"/>
    <w:rsid w:val="00BD1F76"/>
    <w:rsid w:val="00C00080"/>
    <w:rsid w:val="00C130BE"/>
    <w:rsid w:val="00C772B1"/>
    <w:rsid w:val="00C8681D"/>
    <w:rsid w:val="00CA7336"/>
    <w:rsid w:val="00D22D12"/>
    <w:rsid w:val="00DF1443"/>
    <w:rsid w:val="00E1486E"/>
    <w:rsid w:val="00E26392"/>
    <w:rsid w:val="00E423D3"/>
    <w:rsid w:val="00E60264"/>
    <w:rsid w:val="00E67617"/>
    <w:rsid w:val="00ED5A8A"/>
    <w:rsid w:val="00F04689"/>
    <w:rsid w:val="00FA0849"/>
    <w:rsid w:val="00FA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AFC13"/>
  <w15:docId w15:val="{9B394701-0768-DE4E-9DFB-B924E344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2C490A"/>
    <w:rPr>
      <w:rFonts w:ascii="Arial" w:eastAsia="宋体" w:hAnsi="Arial"/>
      <w:sz w:val="21"/>
    </w:rPr>
  </w:style>
  <w:style w:type="paragraph" w:styleId="a4">
    <w:name w:val="header"/>
    <w:basedOn w:val="a"/>
    <w:link w:val="a5"/>
    <w:uiPriority w:val="99"/>
    <w:unhideWhenUsed/>
    <w:rsid w:val="00E67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76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7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7617"/>
    <w:rPr>
      <w:sz w:val="18"/>
      <w:szCs w:val="18"/>
    </w:rPr>
  </w:style>
  <w:style w:type="table" w:styleId="a8">
    <w:name w:val="Table Grid"/>
    <w:basedOn w:val="a1"/>
    <w:uiPriority w:val="59"/>
    <w:rsid w:val="008F3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B0493D"/>
  </w:style>
  <w:style w:type="paragraph" w:styleId="aa">
    <w:name w:val="Balloon Text"/>
    <w:basedOn w:val="a"/>
    <w:link w:val="ab"/>
    <w:uiPriority w:val="99"/>
    <w:semiHidden/>
    <w:unhideWhenUsed/>
    <w:rsid w:val="00B0493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049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1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9</Pages>
  <Words>1031</Words>
  <Characters>5877</Characters>
  <Application>Microsoft Office Word</Application>
  <DocSecurity>0</DocSecurity>
  <Lines>48</Lines>
  <Paragraphs>13</Paragraphs>
  <ScaleCrop>false</ScaleCrop>
  <Company>P R C</Company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angwah@connect.hku.hk</cp:lastModifiedBy>
  <cp:revision>42</cp:revision>
  <dcterms:created xsi:type="dcterms:W3CDTF">2023-11-01T00:19:00Z</dcterms:created>
  <dcterms:modified xsi:type="dcterms:W3CDTF">2024-05-13T11:45:00Z</dcterms:modified>
</cp:coreProperties>
</file>